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1968E" w14:textId="1D368330" w:rsidR="006E430F" w:rsidRPr="004B4B5F" w:rsidRDefault="006E3A45">
      <w:pPr>
        <w:rPr>
          <w:rFonts w:ascii="Arial" w:hAnsi="Arial" w:cs="Arial"/>
          <w:lang w:val="en-GB"/>
        </w:rPr>
      </w:pPr>
      <w:r w:rsidRPr="004B4B5F">
        <w:rPr>
          <w:rFonts w:ascii="Arial" w:hAnsi="Arial" w:cs="Arial"/>
          <w:b/>
          <w:bCs/>
          <w:lang w:val="en-GB"/>
        </w:rPr>
        <w:t>S</w:t>
      </w:r>
      <w:r w:rsidR="00C46B18">
        <w:rPr>
          <w:rFonts w:ascii="Arial" w:hAnsi="Arial" w:cs="Arial"/>
          <w:b/>
          <w:bCs/>
          <w:lang w:val="en-GB"/>
        </w:rPr>
        <w:t>2</w:t>
      </w:r>
      <w:r w:rsidRPr="004B4B5F">
        <w:rPr>
          <w:rFonts w:ascii="Arial" w:hAnsi="Arial" w:cs="Arial"/>
          <w:b/>
          <w:bCs/>
          <w:lang w:val="en-GB"/>
        </w:rPr>
        <w:t xml:space="preserve"> Table</w:t>
      </w:r>
      <w:r w:rsidR="00FA13C1" w:rsidRPr="004B4B5F">
        <w:rPr>
          <w:rFonts w:ascii="Arial" w:hAnsi="Arial" w:cs="Arial"/>
          <w:lang w:val="en-GB"/>
        </w:rPr>
        <w:t>.</w:t>
      </w:r>
      <w:r w:rsidR="00620A78" w:rsidRPr="004B4B5F">
        <w:rPr>
          <w:rFonts w:ascii="Arial" w:hAnsi="Arial" w:cs="Arial"/>
          <w:lang w:val="en-GB"/>
        </w:rPr>
        <w:t xml:space="preserve"> </w:t>
      </w:r>
      <w:r w:rsidR="00792744" w:rsidRPr="00C46B18">
        <w:rPr>
          <w:rFonts w:ascii="Arial" w:hAnsi="Arial" w:cs="Arial"/>
          <w:b/>
          <w:bCs/>
          <w:lang w:val="en-GB"/>
        </w:rPr>
        <w:t>Clinical characteristics</w:t>
      </w:r>
      <w:r w:rsidR="00FA13C1" w:rsidRPr="00C46B18">
        <w:rPr>
          <w:rFonts w:ascii="Arial" w:hAnsi="Arial" w:cs="Arial"/>
          <w:b/>
          <w:bCs/>
          <w:lang w:val="en-GB"/>
        </w:rPr>
        <w:t xml:space="preserve"> of</w:t>
      </w:r>
      <w:r w:rsidR="00792744" w:rsidRPr="00C46B18">
        <w:rPr>
          <w:rFonts w:ascii="Arial" w:hAnsi="Arial" w:cs="Arial"/>
          <w:b/>
          <w:bCs/>
          <w:lang w:val="en-GB"/>
        </w:rPr>
        <w:t xml:space="preserve"> cases with </w:t>
      </w:r>
      <w:r w:rsidR="006D4D97" w:rsidRPr="00C46B18">
        <w:rPr>
          <w:rFonts w:ascii="Arial" w:hAnsi="Arial" w:cs="Arial"/>
          <w:b/>
          <w:bCs/>
          <w:lang w:val="en-GB"/>
        </w:rPr>
        <w:t>OAS</w:t>
      </w:r>
    </w:p>
    <w:p w14:paraId="2D3997EF" w14:textId="77777777" w:rsidR="00792744" w:rsidRPr="00320BB6" w:rsidRDefault="00792744">
      <w:pPr>
        <w:rPr>
          <w:lang w:val="en-GB"/>
        </w:rPr>
      </w:pPr>
    </w:p>
    <w:tbl>
      <w:tblPr>
        <w:tblStyle w:val="Tablaconcuadrcula"/>
        <w:tblW w:w="9072" w:type="dxa"/>
        <w:tblLook w:val="04A0" w:firstRow="1" w:lastRow="0" w:firstColumn="1" w:lastColumn="0" w:noHBand="0" w:noVBand="1"/>
      </w:tblPr>
      <w:tblGrid>
        <w:gridCol w:w="742"/>
        <w:gridCol w:w="632"/>
        <w:gridCol w:w="987"/>
        <w:gridCol w:w="3728"/>
        <w:gridCol w:w="2983"/>
      </w:tblGrid>
      <w:tr w:rsidR="00FA13C1" w:rsidRPr="004B4B5F" w14:paraId="4DEC7658" w14:textId="04186EBD" w:rsidTr="004E4A61"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867734" w14:textId="77777777" w:rsidR="00FA13C1" w:rsidRPr="004B4B5F" w:rsidRDefault="00FA13C1" w:rsidP="00C3583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B4B5F">
              <w:rPr>
                <w:rFonts w:ascii="Arial" w:hAnsi="Arial" w:cs="Arial"/>
                <w:b/>
                <w:bCs/>
                <w:lang w:val="en-GB"/>
              </w:rPr>
              <w:t>Case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97D563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B4B5F">
              <w:rPr>
                <w:rFonts w:ascii="Arial" w:hAnsi="Arial" w:cs="Arial"/>
                <w:b/>
                <w:bCs/>
                <w:lang w:val="en-GB"/>
              </w:rPr>
              <w:t>Age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E22C73" w14:textId="4ED0925F" w:rsidR="00FA13C1" w:rsidRPr="004B4B5F" w:rsidRDefault="00F43AF7" w:rsidP="00564FB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B4B5F">
              <w:rPr>
                <w:rFonts w:ascii="Arial" w:hAnsi="Arial" w:cs="Arial"/>
                <w:b/>
                <w:bCs/>
                <w:lang w:val="en-GB"/>
              </w:rPr>
              <w:t>Gender</w:t>
            </w:r>
          </w:p>
        </w:tc>
        <w:tc>
          <w:tcPr>
            <w:tcW w:w="4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D030CA" w14:textId="77777777" w:rsidR="00FA13C1" w:rsidRPr="004B4B5F" w:rsidRDefault="00FA13C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4B4B5F">
              <w:rPr>
                <w:rFonts w:ascii="Arial" w:hAnsi="Arial" w:cs="Arial"/>
                <w:b/>
                <w:bCs/>
                <w:lang w:val="en-GB"/>
              </w:rPr>
              <w:t>Clinical characteristic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5CF5E9" w14:textId="6BEB95AA" w:rsidR="00FA13C1" w:rsidRPr="004B4B5F" w:rsidRDefault="00FA13C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4B4B5F">
              <w:rPr>
                <w:rFonts w:ascii="Arial" w:hAnsi="Arial" w:cs="Arial"/>
                <w:b/>
                <w:bCs/>
                <w:lang w:val="en-GB"/>
              </w:rPr>
              <w:t>Culprit food</w:t>
            </w:r>
            <w:r w:rsidR="00137B2A" w:rsidRPr="004B4B5F">
              <w:rPr>
                <w:rFonts w:ascii="Arial" w:hAnsi="Arial" w:cs="Arial"/>
                <w:b/>
                <w:bCs/>
                <w:lang w:val="en-GB"/>
              </w:rPr>
              <w:t>(</w:t>
            </w:r>
            <w:r w:rsidRPr="004B4B5F">
              <w:rPr>
                <w:rFonts w:ascii="Arial" w:hAnsi="Arial" w:cs="Arial"/>
                <w:b/>
                <w:bCs/>
                <w:lang w:val="en-GB"/>
              </w:rPr>
              <w:t>s</w:t>
            </w:r>
            <w:r w:rsidR="00137B2A" w:rsidRPr="004B4B5F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</w:tr>
      <w:tr w:rsidR="00FA13C1" w:rsidRPr="004B4B5F" w14:paraId="204592DD" w14:textId="6152AB23" w:rsidTr="004E4A61">
        <w:tc>
          <w:tcPr>
            <w:tcW w:w="640" w:type="dxa"/>
            <w:tcBorders>
              <w:top w:val="single" w:sz="8" w:space="0" w:color="auto"/>
              <w:left w:val="nil"/>
              <w:right w:val="nil"/>
            </w:tcBorders>
          </w:tcPr>
          <w:p w14:paraId="0384FA52" w14:textId="58146798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right w:val="nil"/>
            </w:tcBorders>
          </w:tcPr>
          <w:p w14:paraId="1F83CD65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right w:val="nil"/>
            </w:tcBorders>
          </w:tcPr>
          <w:p w14:paraId="1E6B589C" w14:textId="39EA423A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top w:val="single" w:sz="8" w:space="0" w:color="auto"/>
              <w:left w:val="nil"/>
              <w:right w:val="nil"/>
            </w:tcBorders>
          </w:tcPr>
          <w:p w14:paraId="17332600" w14:textId="1D1DE7C1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right w:val="nil"/>
            </w:tcBorders>
          </w:tcPr>
          <w:p w14:paraId="3B7C3934" w14:textId="4C677ACD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Banana</w:t>
            </w:r>
          </w:p>
        </w:tc>
      </w:tr>
      <w:tr w:rsidR="00FA13C1" w:rsidRPr="004B4B5F" w14:paraId="60630D3E" w14:textId="27AB516A" w:rsidTr="004E4A61">
        <w:tc>
          <w:tcPr>
            <w:tcW w:w="640" w:type="dxa"/>
            <w:tcBorders>
              <w:left w:val="nil"/>
              <w:right w:val="nil"/>
            </w:tcBorders>
          </w:tcPr>
          <w:p w14:paraId="281FD8FE" w14:textId="66309FD1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8D43E4B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166C207" w14:textId="40412A6B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E2E46E8" w14:textId="7023B18D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abdominal pain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25F1AF5" w14:textId="44B627E0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3004DD4D" w14:textId="459A25D6" w:rsidTr="004E4A61">
        <w:tc>
          <w:tcPr>
            <w:tcW w:w="640" w:type="dxa"/>
            <w:tcBorders>
              <w:left w:val="nil"/>
              <w:right w:val="nil"/>
            </w:tcBorders>
          </w:tcPr>
          <w:p w14:paraId="52FFF0FE" w14:textId="5258D4BE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FCD2893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C9A633F" w14:textId="224FF7F3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09DE4B8C" w14:textId="79561D36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2C13FD" w:rsidRPr="004B4B5F">
              <w:rPr>
                <w:rFonts w:ascii="Arial" w:hAnsi="Arial" w:cs="Arial"/>
                <w:lang w:val="en-GB"/>
              </w:rPr>
              <w:t>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5AA4DE5" w14:textId="05752389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5C14E942" w14:textId="317B2B26" w:rsidTr="004E4A61">
        <w:tc>
          <w:tcPr>
            <w:tcW w:w="640" w:type="dxa"/>
            <w:tcBorders>
              <w:left w:val="nil"/>
              <w:right w:val="nil"/>
            </w:tcBorders>
          </w:tcPr>
          <w:p w14:paraId="4F797497" w14:textId="57862710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17AA1EC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8A27EC6" w14:textId="09F1B019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CE659EE" w14:textId="09595DF0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ongue 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D332C4A" w14:textId="0B714B31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, melon</w:t>
            </w:r>
            <w:r w:rsidR="00BB2818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pineapple</w:t>
            </w:r>
          </w:p>
        </w:tc>
      </w:tr>
      <w:tr w:rsidR="00FA13C1" w:rsidRPr="004B4B5F" w14:paraId="68A9585C" w14:textId="0F370AC5" w:rsidTr="004E4A61">
        <w:tc>
          <w:tcPr>
            <w:tcW w:w="640" w:type="dxa"/>
            <w:tcBorders>
              <w:left w:val="nil"/>
              <w:right w:val="nil"/>
            </w:tcBorders>
          </w:tcPr>
          <w:p w14:paraId="2945751A" w14:textId="7ECD7451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8AA1E0A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14F5D4B" w14:textId="7041C808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3CBAE328" w14:textId="0B8529CD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</w:t>
            </w:r>
            <w:r w:rsidR="002C13FD" w:rsidRPr="004B4B5F">
              <w:rPr>
                <w:rFonts w:ascii="Arial" w:hAnsi="Arial" w:cs="Arial"/>
                <w:lang w:val="en-GB"/>
              </w:rPr>
              <w:t>ongue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2C13FD" w:rsidRPr="004B4B5F">
              <w:rPr>
                <w:rFonts w:ascii="Arial" w:hAnsi="Arial" w:cs="Arial"/>
                <w:lang w:val="en-GB"/>
              </w:rPr>
              <w:t>, labial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DA4F305" w14:textId="791E0768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19E590BB" w14:textId="4C0BDD49" w:rsidTr="004E4A61">
        <w:tc>
          <w:tcPr>
            <w:tcW w:w="640" w:type="dxa"/>
            <w:tcBorders>
              <w:left w:val="nil"/>
              <w:right w:val="nil"/>
            </w:tcBorders>
          </w:tcPr>
          <w:p w14:paraId="43AFB1AA" w14:textId="47FC5C29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63FA458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129098CA" w14:textId="73877C0B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50424889" w14:textId="205292B4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ongue a</w:t>
            </w:r>
            <w:r w:rsidR="00FA13C1" w:rsidRPr="004B4B5F">
              <w:rPr>
                <w:rFonts w:ascii="Arial" w:hAnsi="Arial" w:cs="Arial"/>
                <w:lang w:val="en-GB"/>
              </w:rPr>
              <w:t>ngioedema</w:t>
            </w:r>
            <w:r w:rsidRPr="004B4B5F">
              <w:rPr>
                <w:rFonts w:ascii="Arial" w:hAnsi="Arial" w:cs="Arial"/>
                <w:lang w:val="en-GB"/>
              </w:rPr>
              <w:t>,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sneezing</w:t>
            </w:r>
            <w:r w:rsidR="00C13411" w:rsidRPr="004B4B5F">
              <w:rPr>
                <w:rFonts w:ascii="Arial" w:hAnsi="Arial" w:cs="Arial"/>
                <w:lang w:val="en-GB"/>
              </w:rPr>
              <w:t>,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rhinorr</w:t>
            </w:r>
            <w:r w:rsidRPr="004B4B5F">
              <w:rPr>
                <w:rFonts w:ascii="Arial" w:hAnsi="Arial" w:cs="Arial"/>
                <w:lang w:val="en-GB"/>
              </w:rPr>
              <w:t>ho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e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E350485" w14:textId="4C33E41E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</w:t>
            </w:r>
          </w:p>
        </w:tc>
      </w:tr>
      <w:tr w:rsidR="00FA13C1" w:rsidRPr="004B4B5F" w14:paraId="69E5BE89" w14:textId="52FB5BB3" w:rsidTr="004E4A61">
        <w:tc>
          <w:tcPr>
            <w:tcW w:w="640" w:type="dxa"/>
            <w:tcBorders>
              <w:left w:val="nil"/>
              <w:right w:val="nil"/>
            </w:tcBorders>
          </w:tcPr>
          <w:p w14:paraId="16EE0B10" w14:textId="3E998007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52B0FF9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0108EE9" w14:textId="581D2C8F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3647571D" w14:textId="5BC861AD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2C13FD" w:rsidRPr="004B4B5F">
              <w:rPr>
                <w:rFonts w:ascii="Arial" w:hAnsi="Arial" w:cs="Arial"/>
                <w:lang w:val="en-GB"/>
              </w:rPr>
              <w:t>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FF9C5C3" w14:textId="3C3F1078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omato, peanut, sunflower seed</w:t>
            </w:r>
          </w:p>
        </w:tc>
      </w:tr>
      <w:tr w:rsidR="00FA13C1" w:rsidRPr="004B4B5F" w14:paraId="221B9726" w14:textId="7C24743F" w:rsidTr="004E4A61">
        <w:tc>
          <w:tcPr>
            <w:tcW w:w="640" w:type="dxa"/>
            <w:tcBorders>
              <w:left w:val="nil"/>
              <w:right w:val="nil"/>
            </w:tcBorders>
          </w:tcPr>
          <w:p w14:paraId="2DCB8728" w14:textId="762F935A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40CC6E5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9373654" w14:textId="1898190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62C0729" w14:textId="18C60649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Labial angioedema,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D8C8DC0" w14:textId="70E4FF2B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omato</w:t>
            </w:r>
          </w:p>
        </w:tc>
      </w:tr>
      <w:tr w:rsidR="00FA13C1" w:rsidRPr="004B4B5F" w14:paraId="234C302D" w14:textId="3426B1C7" w:rsidTr="004E4A61">
        <w:tc>
          <w:tcPr>
            <w:tcW w:w="640" w:type="dxa"/>
            <w:tcBorders>
              <w:left w:val="nil"/>
              <w:right w:val="nil"/>
            </w:tcBorders>
          </w:tcPr>
          <w:p w14:paraId="17824BD2" w14:textId="79DB6317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CA387E9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8A1E092" w14:textId="5D9D9D2E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530FC4E" w14:textId="153471B1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2C13FD" w:rsidRPr="004B4B5F">
              <w:rPr>
                <w:rFonts w:ascii="Arial" w:hAnsi="Arial" w:cs="Arial"/>
                <w:lang w:val="en-GB"/>
              </w:rPr>
              <w:t>, labial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B7EED85" w14:textId="69987313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</w:t>
            </w:r>
            <w:r w:rsidR="00BB2818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melon</w:t>
            </w:r>
          </w:p>
        </w:tc>
      </w:tr>
      <w:tr w:rsidR="00FA13C1" w:rsidRPr="004B4B5F" w14:paraId="0D483934" w14:textId="5F6AD311" w:rsidTr="004E4A61">
        <w:tc>
          <w:tcPr>
            <w:tcW w:w="640" w:type="dxa"/>
            <w:tcBorders>
              <w:left w:val="nil"/>
              <w:right w:val="nil"/>
            </w:tcBorders>
          </w:tcPr>
          <w:p w14:paraId="3CE10125" w14:textId="48609CF2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EF5B745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38488D7" w14:textId="620E282A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1E82717B" w14:textId="6CC8FE1B" w:rsidR="00FA13C1" w:rsidRPr="004B4B5F" w:rsidRDefault="002C13F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ongue a</w:t>
            </w:r>
            <w:r w:rsidR="00FA13C1" w:rsidRPr="004B4B5F">
              <w:rPr>
                <w:rFonts w:ascii="Arial" w:hAnsi="Arial" w:cs="Arial"/>
                <w:lang w:val="en-GB"/>
              </w:rPr>
              <w:t>ngioedema</w:t>
            </w:r>
            <w:r w:rsidRPr="004B4B5F">
              <w:rPr>
                <w:rFonts w:ascii="Arial" w:hAnsi="Arial" w:cs="Arial"/>
                <w:lang w:val="en-GB"/>
              </w:rPr>
              <w:t>, difficulty swallowing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0302585" w14:textId="1B249C5C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Walnut</w:t>
            </w:r>
          </w:p>
        </w:tc>
      </w:tr>
      <w:tr w:rsidR="00FA13C1" w:rsidRPr="004B4B5F" w14:paraId="0836BF6E" w14:textId="721C19D5" w:rsidTr="004E4A61">
        <w:tc>
          <w:tcPr>
            <w:tcW w:w="640" w:type="dxa"/>
            <w:tcBorders>
              <w:left w:val="nil"/>
              <w:right w:val="nil"/>
            </w:tcBorders>
          </w:tcPr>
          <w:p w14:paraId="26C7383D" w14:textId="1C011E5B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3C5466A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22B2A93" w14:textId="1692026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D0D099E" w14:textId="776312FF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B17FB43" w14:textId="296EBBBD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</w:t>
            </w:r>
          </w:p>
        </w:tc>
      </w:tr>
      <w:tr w:rsidR="00FA13C1" w:rsidRPr="004B4B5F" w14:paraId="1B1D6AC3" w14:textId="220F0EFC" w:rsidTr="004E4A61">
        <w:tc>
          <w:tcPr>
            <w:tcW w:w="640" w:type="dxa"/>
            <w:tcBorders>
              <w:left w:val="nil"/>
              <w:right w:val="nil"/>
            </w:tcBorders>
          </w:tcPr>
          <w:p w14:paraId="375A9EF3" w14:textId="0D8C7E29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2A90AEC3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B8D4A8E" w14:textId="45EA2341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671E9A6" w14:textId="64FE93F0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2C13FD" w:rsidRPr="004B4B5F">
              <w:rPr>
                <w:rFonts w:ascii="Arial" w:hAnsi="Arial" w:cs="Arial"/>
                <w:lang w:val="en-GB"/>
              </w:rPr>
              <w:t>, labial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6BEA4A0" w14:textId="05F06826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, melon</w:t>
            </w:r>
          </w:p>
        </w:tc>
      </w:tr>
      <w:tr w:rsidR="00FA13C1" w:rsidRPr="004B4B5F" w14:paraId="6F7CB8E7" w14:textId="4ABE681D" w:rsidTr="004E4A61">
        <w:tc>
          <w:tcPr>
            <w:tcW w:w="640" w:type="dxa"/>
            <w:tcBorders>
              <w:left w:val="nil"/>
              <w:right w:val="nil"/>
            </w:tcBorders>
          </w:tcPr>
          <w:p w14:paraId="52956C11" w14:textId="7FC3BA74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95FAEFA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6C88EC0" w14:textId="2CA2B035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0719451A" w14:textId="295FF1E0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5AD0026" w14:textId="2F891743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</w:t>
            </w:r>
          </w:p>
        </w:tc>
      </w:tr>
      <w:tr w:rsidR="00FA13C1" w:rsidRPr="004B4B5F" w14:paraId="217939ED" w14:textId="58EB5C96" w:rsidTr="004E4A61">
        <w:tc>
          <w:tcPr>
            <w:tcW w:w="640" w:type="dxa"/>
            <w:tcBorders>
              <w:left w:val="nil"/>
              <w:right w:val="nil"/>
            </w:tcBorders>
          </w:tcPr>
          <w:p w14:paraId="1ECE7A8B" w14:textId="247B0AB5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23FED73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19855582" w14:textId="7DCE6C03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B2E121A" w14:textId="7DF2D4B6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84BDBD4" w14:textId="76BE0D21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Walnut</w:t>
            </w:r>
          </w:p>
        </w:tc>
      </w:tr>
      <w:tr w:rsidR="00FA13C1" w:rsidRPr="004B4B5F" w14:paraId="4B33B5B6" w14:textId="713D3F16" w:rsidTr="004E4A61">
        <w:tc>
          <w:tcPr>
            <w:tcW w:w="640" w:type="dxa"/>
            <w:tcBorders>
              <w:left w:val="nil"/>
              <w:right w:val="nil"/>
            </w:tcBorders>
          </w:tcPr>
          <w:p w14:paraId="42B001B4" w14:textId="78EEA28A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53E309A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DDB7875" w14:textId="2BC245B0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17A90BBB" w14:textId="485C6832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5AA1E7C" w14:textId="25F0524B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Banana</w:t>
            </w:r>
          </w:p>
        </w:tc>
      </w:tr>
      <w:tr w:rsidR="00FA13C1" w:rsidRPr="004B4B5F" w14:paraId="49A76194" w14:textId="7A605FAC" w:rsidTr="004E4A61">
        <w:tc>
          <w:tcPr>
            <w:tcW w:w="640" w:type="dxa"/>
            <w:tcBorders>
              <w:left w:val="nil"/>
              <w:right w:val="nil"/>
            </w:tcBorders>
          </w:tcPr>
          <w:p w14:paraId="19CEEA7A" w14:textId="3A0321E2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205F841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A11965A" w14:textId="0D5111DE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FC1D222" w14:textId="4CD0CBD1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ongue angioedema, difficulty swallowing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E434783" w14:textId="668F430C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Pineapple </w:t>
            </w:r>
          </w:p>
        </w:tc>
      </w:tr>
      <w:tr w:rsidR="00FA13C1" w:rsidRPr="004B4B5F" w14:paraId="6449A34A" w14:textId="561B5A82" w:rsidTr="004E4A61">
        <w:tc>
          <w:tcPr>
            <w:tcW w:w="640" w:type="dxa"/>
            <w:tcBorders>
              <w:left w:val="nil"/>
              <w:right w:val="nil"/>
            </w:tcBorders>
          </w:tcPr>
          <w:p w14:paraId="35575517" w14:textId="0DD91227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2682387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027D985" w14:textId="4A0A56D5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33D09750" w14:textId="33162A47" w:rsidR="00FA13C1" w:rsidRPr="004B4B5F" w:rsidRDefault="00F51D25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Oral pruritus</w:t>
            </w:r>
            <w:r w:rsidR="00BB2818" w:rsidRPr="004B4B5F">
              <w:rPr>
                <w:rFonts w:ascii="Arial" w:hAnsi="Arial" w:cs="Arial"/>
                <w:lang w:val="en-GB"/>
              </w:rPr>
              <w:t>,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abdominal pain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26C18F8" w14:textId="210C0418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</w:t>
            </w:r>
          </w:p>
        </w:tc>
      </w:tr>
      <w:tr w:rsidR="00FA13C1" w:rsidRPr="004B4B5F" w14:paraId="1CE528E3" w14:textId="3806E9F1" w:rsidTr="004E4A61">
        <w:tc>
          <w:tcPr>
            <w:tcW w:w="640" w:type="dxa"/>
            <w:tcBorders>
              <w:left w:val="nil"/>
              <w:right w:val="nil"/>
            </w:tcBorders>
          </w:tcPr>
          <w:p w14:paraId="780A35CE" w14:textId="162B3AB1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ABF1D91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0DE15B9" w14:textId="0DA547D9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2F43012" w14:textId="1749BE60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BB2818" w:rsidRPr="004B4B5F">
              <w:rPr>
                <w:rFonts w:ascii="Arial" w:hAnsi="Arial" w:cs="Arial"/>
                <w:lang w:val="en-GB"/>
              </w:rPr>
              <w:t>, labial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C498229" w14:textId="6E9F2E80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, melon, peanut</w:t>
            </w:r>
          </w:p>
        </w:tc>
      </w:tr>
      <w:tr w:rsidR="00FA13C1" w:rsidRPr="004B4B5F" w14:paraId="7586ECBF" w14:textId="2B136744" w:rsidTr="004E4A61">
        <w:tc>
          <w:tcPr>
            <w:tcW w:w="640" w:type="dxa"/>
            <w:tcBorders>
              <w:left w:val="nil"/>
              <w:right w:val="nil"/>
            </w:tcBorders>
          </w:tcPr>
          <w:p w14:paraId="1E5E5A2B" w14:textId="6678F968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24B5E4F6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11D73D3" w14:textId="643F93C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11F16A47" w14:textId="76D449AE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BB2818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</w:t>
            </w:r>
            <w:r w:rsidR="00BB2818" w:rsidRPr="004B4B5F">
              <w:rPr>
                <w:rFonts w:ascii="Arial" w:hAnsi="Arial" w:cs="Arial"/>
                <w:lang w:val="en-GB"/>
              </w:rPr>
              <w:t>e</w:t>
            </w:r>
            <w:r w:rsidRPr="004B4B5F">
              <w:rPr>
                <w:rFonts w:ascii="Arial" w:hAnsi="Arial" w:cs="Arial"/>
                <w:lang w:val="en-GB"/>
              </w:rPr>
              <w:t>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26D65A9" w14:textId="749A3929" w:rsidR="00FA13C1" w:rsidRPr="004B4B5F" w:rsidRDefault="00B61D7B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</w:t>
            </w:r>
            <w:r w:rsidR="005E304A" w:rsidRPr="004B4B5F">
              <w:rPr>
                <w:rFonts w:ascii="Arial" w:hAnsi="Arial" w:cs="Arial"/>
                <w:lang w:val="en-GB"/>
              </w:rPr>
              <w:t xml:space="preserve">, </w:t>
            </w:r>
            <w:r w:rsidRPr="004B4B5F">
              <w:rPr>
                <w:rFonts w:ascii="Arial" w:hAnsi="Arial" w:cs="Arial"/>
                <w:lang w:val="en-GB"/>
              </w:rPr>
              <w:t>banana</w:t>
            </w:r>
          </w:p>
        </w:tc>
      </w:tr>
      <w:tr w:rsidR="00FA13C1" w:rsidRPr="004B4B5F" w14:paraId="731C59F6" w14:textId="59E1C295" w:rsidTr="004E4A61">
        <w:tc>
          <w:tcPr>
            <w:tcW w:w="640" w:type="dxa"/>
            <w:tcBorders>
              <w:left w:val="nil"/>
              <w:right w:val="nil"/>
            </w:tcBorders>
          </w:tcPr>
          <w:p w14:paraId="54355C1D" w14:textId="576B9714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E1BA0C6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4F39669" w14:textId="4990841B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FDE02C0" w14:textId="43739A98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BB2818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4F2C531" w14:textId="589CF9BD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, melon</w:t>
            </w:r>
          </w:p>
        </w:tc>
      </w:tr>
      <w:tr w:rsidR="00FA13C1" w:rsidRPr="004B4B5F" w14:paraId="7B540198" w14:textId="3083B454" w:rsidTr="004E4A61">
        <w:tc>
          <w:tcPr>
            <w:tcW w:w="640" w:type="dxa"/>
            <w:tcBorders>
              <w:left w:val="nil"/>
              <w:right w:val="nil"/>
            </w:tcBorders>
          </w:tcPr>
          <w:p w14:paraId="3FDE1022" w14:textId="2FF9BFD4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51DC351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1DAC189" w14:textId="63017DAA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03F66B4" w14:textId="73D86994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7A9D7F3" w14:textId="46F1554B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, melon, watermelon</w:t>
            </w:r>
          </w:p>
        </w:tc>
      </w:tr>
      <w:tr w:rsidR="00FA13C1" w:rsidRPr="004B4B5F" w14:paraId="67AE549D" w14:textId="59CE7286" w:rsidTr="004E4A61">
        <w:tc>
          <w:tcPr>
            <w:tcW w:w="640" w:type="dxa"/>
            <w:tcBorders>
              <w:left w:val="nil"/>
              <w:right w:val="nil"/>
            </w:tcBorders>
          </w:tcPr>
          <w:p w14:paraId="60CE2E3C" w14:textId="74301182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0D0A41D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F34D117" w14:textId="424BBA71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846300D" w14:textId="3E2887AC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tongue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00C5213" w14:textId="434A113B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53796CDF" w14:textId="53B5831C" w:rsidTr="004E4A61">
        <w:tc>
          <w:tcPr>
            <w:tcW w:w="640" w:type="dxa"/>
            <w:tcBorders>
              <w:left w:val="nil"/>
              <w:right w:val="nil"/>
            </w:tcBorders>
          </w:tcPr>
          <w:p w14:paraId="68E0E3E3" w14:textId="7132C7A5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693698A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0448017" w14:textId="1C9A2CF3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EF2CB98" w14:textId="22DAA94E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573ABB3" w14:textId="0D7A7795" w:rsidR="00FA13C1" w:rsidRPr="004B4B5F" w:rsidRDefault="005E304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can</w:t>
            </w:r>
          </w:p>
        </w:tc>
      </w:tr>
      <w:tr w:rsidR="00FA13C1" w:rsidRPr="004B4B5F" w14:paraId="3CC597E5" w14:textId="718EECC2" w:rsidTr="004E4A61">
        <w:tc>
          <w:tcPr>
            <w:tcW w:w="640" w:type="dxa"/>
            <w:tcBorders>
              <w:left w:val="nil"/>
              <w:right w:val="nil"/>
            </w:tcBorders>
          </w:tcPr>
          <w:p w14:paraId="74527B01" w14:textId="7C9A930D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B45C6F5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EEE6691" w14:textId="65E2A43A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AE1A00A" w14:textId="78B15CC1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2C13FD" w:rsidRPr="004B4B5F">
              <w:rPr>
                <w:rFonts w:ascii="Arial" w:hAnsi="Arial" w:cs="Arial"/>
                <w:lang w:val="en-GB"/>
              </w:rPr>
              <w:t>, labial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31DBCB3" w14:textId="45B5C2F0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, melon</w:t>
            </w:r>
          </w:p>
        </w:tc>
      </w:tr>
      <w:tr w:rsidR="00FA13C1" w:rsidRPr="004B4B5F" w14:paraId="476F3968" w14:textId="76DCD9FE" w:rsidTr="004E4A61">
        <w:tc>
          <w:tcPr>
            <w:tcW w:w="640" w:type="dxa"/>
            <w:tcBorders>
              <w:left w:val="nil"/>
              <w:right w:val="nil"/>
            </w:tcBorders>
          </w:tcPr>
          <w:p w14:paraId="0360F434" w14:textId="1FC1937B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985115C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40F7BF2D" w14:textId="54574D5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B6E097F" w14:textId="2FE4A51C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9D72F1" w:rsidRPr="004B4B5F">
              <w:rPr>
                <w:rFonts w:ascii="Arial" w:hAnsi="Arial" w:cs="Arial"/>
                <w:lang w:val="en-GB"/>
              </w:rPr>
              <w:t xml:space="preserve">and nas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1A3E39B" w14:textId="2E4A40E2" w:rsidR="00FA13C1" w:rsidRPr="004B4B5F" w:rsidRDefault="00BB2818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</w:t>
            </w:r>
            <w:r w:rsidR="004E4A61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walnut</w:t>
            </w:r>
          </w:p>
        </w:tc>
      </w:tr>
      <w:tr w:rsidR="00FA13C1" w:rsidRPr="004B4B5F" w14:paraId="30B3C4CE" w14:textId="575F6E60" w:rsidTr="004E4A61">
        <w:tc>
          <w:tcPr>
            <w:tcW w:w="640" w:type="dxa"/>
            <w:tcBorders>
              <w:left w:val="nil"/>
              <w:right w:val="nil"/>
            </w:tcBorders>
          </w:tcPr>
          <w:p w14:paraId="10FA36C2" w14:textId="71511351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A135A22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375CA42" w14:textId="10789F01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58DCFBC6" w14:textId="5045F223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31A3424" w14:textId="66A75C0A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43235341" w14:textId="1F4F05B3" w:rsidTr="004E4A61">
        <w:tc>
          <w:tcPr>
            <w:tcW w:w="640" w:type="dxa"/>
            <w:tcBorders>
              <w:left w:val="nil"/>
              <w:right w:val="nil"/>
            </w:tcBorders>
          </w:tcPr>
          <w:p w14:paraId="7B91DF8F" w14:textId="70FFAE7D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263A7127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B13B6EB" w14:textId="72C7058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E5D0F5E" w14:textId="5A3B6359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137B2A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59A557C" w14:textId="097EBBC8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, kiwi</w:t>
            </w:r>
          </w:p>
        </w:tc>
      </w:tr>
      <w:tr w:rsidR="00FA13C1" w:rsidRPr="004B4B5F" w14:paraId="22E399DF" w14:textId="7CCE3C07" w:rsidTr="004E4A61">
        <w:tc>
          <w:tcPr>
            <w:tcW w:w="640" w:type="dxa"/>
            <w:tcBorders>
              <w:left w:val="nil"/>
              <w:right w:val="nil"/>
            </w:tcBorders>
          </w:tcPr>
          <w:p w14:paraId="3D3DB0BE" w14:textId="4EC3C1F8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2B2317C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92107F7" w14:textId="4FE70B23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533B3EC3" w14:textId="68E3C150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2C13FD" w:rsidRPr="004B4B5F">
              <w:rPr>
                <w:rFonts w:ascii="Arial" w:hAnsi="Arial" w:cs="Arial"/>
                <w:lang w:val="en-GB"/>
              </w:rPr>
              <w:t>, labial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EE1CB69" w14:textId="5703AC09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, kiwi</w:t>
            </w:r>
          </w:p>
        </w:tc>
      </w:tr>
      <w:tr w:rsidR="00FA13C1" w:rsidRPr="004B4B5F" w14:paraId="7D4F2B77" w14:textId="07454028" w:rsidTr="004E4A61">
        <w:tc>
          <w:tcPr>
            <w:tcW w:w="640" w:type="dxa"/>
            <w:tcBorders>
              <w:left w:val="nil"/>
              <w:right w:val="nil"/>
            </w:tcBorders>
          </w:tcPr>
          <w:p w14:paraId="1092BECE" w14:textId="2B9DB655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8AEA08D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E523883" w14:textId="24DF935B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034EB3AA" w14:textId="243FBFF6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6BAFD2D" w14:textId="58AD671E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</w:t>
            </w:r>
          </w:p>
        </w:tc>
      </w:tr>
      <w:tr w:rsidR="00FA13C1" w:rsidRPr="004B4B5F" w14:paraId="24A0BA7E" w14:textId="4E8F5521" w:rsidTr="004E4A61">
        <w:tc>
          <w:tcPr>
            <w:tcW w:w="640" w:type="dxa"/>
            <w:tcBorders>
              <w:left w:val="nil"/>
              <w:right w:val="nil"/>
            </w:tcBorders>
          </w:tcPr>
          <w:p w14:paraId="6143629A" w14:textId="7F38025B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12A8DC7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88DF159" w14:textId="0DE6B2AB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870A618" w14:textId="5FB54A98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2C13FD" w:rsidRPr="004B4B5F">
              <w:rPr>
                <w:rFonts w:ascii="Arial" w:hAnsi="Arial" w:cs="Arial"/>
                <w:lang w:val="en-GB"/>
              </w:rPr>
              <w:t>, labial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BC1AC27" w14:textId="2C4FAE5D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</w:t>
            </w:r>
          </w:p>
        </w:tc>
      </w:tr>
      <w:tr w:rsidR="00FA13C1" w:rsidRPr="004B4B5F" w14:paraId="1B6E11F9" w14:textId="7FF633D9" w:rsidTr="004E4A61">
        <w:tc>
          <w:tcPr>
            <w:tcW w:w="640" w:type="dxa"/>
            <w:tcBorders>
              <w:left w:val="nil"/>
              <w:right w:val="nil"/>
            </w:tcBorders>
          </w:tcPr>
          <w:p w14:paraId="451F2A19" w14:textId="67AD9D60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79ECF02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27855F9" w14:textId="31413004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5D86E78E" w14:textId="7724227C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3300A63" w14:textId="2384D0D8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</w:t>
            </w:r>
          </w:p>
        </w:tc>
      </w:tr>
      <w:tr w:rsidR="00FA13C1" w:rsidRPr="004B4B5F" w14:paraId="12E51F47" w14:textId="050B49DE" w:rsidTr="004E4A61">
        <w:tc>
          <w:tcPr>
            <w:tcW w:w="640" w:type="dxa"/>
            <w:tcBorders>
              <w:left w:val="nil"/>
              <w:right w:val="nil"/>
            </w:tcBorders>
          </w:tcPr>
          <w:p w14:paraId="68B450B3" w14:textId="623C97B1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888DBA9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55FCD2A" w14:textId="0769EB6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74EBE3E" w14:textId="7E9A4D17" w:rsidR="00FA13C1" w:rsidRPr="004B4B5F" w:rsidRDefault="000320B9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Oral p</w:t>
            </w:r>
            <w:r w:rsidR="005C6592" w:rsidRPr="004B4B5F">
              <w:rPr>
                <w:rFonts w:ascii="Arial" w:hAnsi="Arial" w:cs="Arial"/>
                <w:lang w:val="en-GB"/>
              </w:rPr>
              <w:t>ruritus,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tongue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D1D6B38" w14:textId="3CBC436F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fig</w:t>
            </w:r>
          </w:p>
        </w:tc>
      </w:tr>
      <w:tr w:rsidR="00FA13C1" w:rsidRPr="004B4B5F" w14:paraId="21FE34D8" w14:textId="0CA70536" w:rsidTr="004E4A61">
        <w:tc>
          <w:tcPr>
            <w:tcW w:w="640" w:type="dxa"/>
            <w:tcBorders>
              <w:left w:val="nil"/>
              <w:right w:val="nil"/>
            </w:tcBorders>
          </w:tcPr>
          <w:p w14:paraId="7AED9698" w14:textId="1B84E2BA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7B74114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1C48597C" w14:textId="1E696944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1E9DACE3" w14:textId="51E35BAA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E7F8F20" w14:textId="35DC4B4A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677029FE" w14:textId="7EA2CCC3" w:rsidTr="004E4A61">
        <w:tc>
          <w:tcPr>
            <w:tcW w:w="640" w:type="dxa"/>
            <w:tcBorders>
              <w:left w:val="nil"/>
              <w:right w:val="nil"/>
            </w:tcBorders>
          </w:tcPr>
          <w:p w14:paraId="303DF4AC" w14:textId="0DCFFF25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3E038C9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BEF49BD" w14:textId="63FAAA92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05ECC5E2" w14:textId="35551F43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69644B5" w14:textId="5F3027A6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</w:t>
            </w:r>
          </w:p>
        </w:tc>
      </w:tr>
      <w:tr w:rsidR="00FA13C1" w:rsidRPr="004B4B5F" w14:paraId="0DB487C3" w14:textId="0DD6B4F0" w:rsidTr="004E4A61">
        <w:tc>
          <w:tcPr>
            <w:tcW w:w="640" w:type="dxa"/>
            <w:tcBorders>
              <w:left w:val="nil"/>
              <w:right w:val="nil"/>
            </w:tcBorders>
          </w:tcPr>
          <w:p w14:paraId="5507ECA2" w14:textId="1CD8E7A3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2C0DEA41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CE08C91" w14:textId="03DC13D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3D7D5F0F" w14:textId="7252D4B3" w:rsidR="00FA13C1" w:rsidRPr="004B4B5F" w:rsidRDefault="00F51D25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pruritus, </w:t>
            </w:r>
            <w:r w:rsidR="00FA13C1" w:rsidRPr="004B4B5F">
              <w:rPr>
                <w:rFonts w:ascii="Arial" w:hAnsi="Arial" w:cs="Arial"/>
                <w:lang w:val="en-GB"/>
              </w:rPr>
              <w:t>abdominal pain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0E82539" w14:textId="6505D34D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</w:t>
            </w:r>
            <w:r w:rsidR="004E4A61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walnut</w:t>
            </w:r>
          </w:p>
        </w:tc>
      </w:tr>
      <w:tr w:rsidR="00FA13C1" w:rsidRPr="004B4B5F" w14:paraId="373520F7" w14:textId="64E89A80" w:rsidTr="004E4A61">
        <w:tc>
          <w:tcPr>
            <w:tcW w:w="640" w:type="dxa"/>
            <w:tcBorders>
              <w:left w:val="nil"/>
              <w:right w:val="nil"/>
            </w:tcBorders>
          </w:tcPr>
          <w:p w14:paraId="61C8F7FD" w14:textId="7EF6257D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5DE8EEE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61E417C" w14:textId="74EC366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01C32A29" w14:textId="2D7CA959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A7C1371" w14:textId="6D6FF78C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5C2050F8" w14:textId="1502AD6C" w:rsidTr="004E4A61">
        <w:tc>
          <w:tcPr>
            <w:tcW w:w="640" w:type="dxa"/>
            <w:tcBorders>
              <w:left w:val="nil"/>
              <w:right w:val="nil"/>
            </w:tcBorders>
          </w:tcPr>
          <w:p w14:paraId="0C3E74CF" w14:textId="71102C2A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313E1D8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CCC0199" w14:textId="4813F042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9661429" w14:textId="28A820D8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2C3B3C5" w14:textId="7B78947E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328A4CA5" w14:textId="48D4547F" w:rsidTr="004E4A61">
        <w:tc>
          <w:tcPr>
            <w:tcW w:w="640" w:type="dxa"/>
            <w:tcBorders>
              <w:left w:val="nil"/>
              <w:right w:val="nil"/>
            </w:tcBorders>
          </w:tcPr>
          <w:p w14:paraId="5ECF1F78" w14:textId="74389D22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AF73594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8CF59B1" w14:textId="320C5FD5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15B0967F" w14:textId="1C744081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137B2A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4BA745D" w14:textId="7143474B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date</w:t>
            </w:r>
          </w:p>
        </w:tc>
      </w:tr>
      <w:tr w:rsidR="00FA13C1" w:rsidRPr="004B4B5F" w14:paraId="731563A0" w14:textId="500EE0A9" w:rsidTr="004E4A61">
        <w:tc>
          <w:tcPr>
            <w:tcW w:w="640" w:type="dxa"/>
            <w:tcBorders>
              <w:left w:val="nil"/>
              <w:right w:val="nil"/>
            </w:tcBorders>
          </w:tcPr>
          <w:p w14:paraId="7EAB2CDB" w14:textId="17B91FF3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7E4C260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E01973E" w14:textId="6C90539C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E141278" w14:textId="20763F31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0320B9" w:rsidRPr="004B4B5F">
              <w:rPr>
                <w:rFonts w:ascii="Arial" w:hAnsi="Arial" w:cs="Arial"/>
                <w:lang w:val="en-GB"/>
              </w:rPr>
              <w:t xml:space="preserve">and nas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5CD9B2B" w14:textId="1D73D63D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</w:t>
            </w:r>
            <w:r w:rsidR="004E4A61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melon</w:t>
            </w:r>
          </w:p>
        </w:tc>
      </w:tr>
      <w:tr w:rsidR="00FA13C1" w:rsidRPr="004B4B5F" w14:paraId="03A9D5AE" w14:textId="1BC6B06B" w:rsidTr="004E4A61">
        <w:tc>
          <w:tcPr>
            <w:tcW w:w="640" w:type="dxa"/>
            <w:tcBorders>
              <w:left w:val="nil"/>
              <w:right w:val="nil"/>
            </w:tcBorders>
          </w:tcPr>
          <w:p w14:paraId="169BEFC2" w14:textId="4BB4695E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749980D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D5B1BDD" w14:textId="14D312FC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0B48D1EB" w14:textId="7A49F73B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137B2A" w:rsidRPr="004B4B5F">
              <w:rPr>
                <w:rFonts w:ascii="Arial" w:hAnsi="Arial" w:cs="Arial"/>
                <w:lang w:val="en-GB"/>
              </w:rPr>
              <w:t>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06AACA6" w14:textId="2D6A35C2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, kiwi, walnut</w:t>
            </w:r>
          </w:p>
        </w:tc>
      </w:tr>
      <w:tr w:rsidR="00FA13C1" w:rsidRPr="004B4B5F" w14:paraId="1704909D" w14:textId="076E237E" w:rsidTr="004E4A61">
        <w:tc>
          <w:tcPr>
            <w:tcW w:w="640" w:type="dxa"/>
            <w:tcBorders>
              <w:left w:val="nil"/>
              <w:right w:val="nil"/>
            </w:tcBorders>
          </w:tcPr>
          <w:p w14:paraId="25771542" w14:textId="7F72B817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4773C6C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4D55E4F5" w14:textId="17F2FF21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33D7028" w14:textId="19357FE9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137B2A" w:rsidRPr="004B4B5F">
              <w:rPr>
                <w:rFonts w:ascii="Arial" w:hAnsi="Arial" w:cs="Arial"/>
                <w:lang w:val="en-GB"/>
              </w:rPr>
              <w:t>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7543B51" w14:textId="4B20394B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, melon</w:t>
            </w:r>
          </w:p>
        </w:tc>
      </w:tr>
      <w:tr w:rsidR="00FA13C1" w:rsidRPr="004B4B5F" w14:paraId="72D79007" w14:textId="65746226" w:rsidTr="004E4A61">
        <w:tc>
          <w:tcPr>
            <w:tcW w:w="640" w:type="dxa"/>
            <w:tcBorders>
              <w:left w:val="nil"/>
              <w:right w:val="nil"/>
            </w:tcBorders>
          </w:tcPr>
          <w:p w14:paraId="252CA809" w14:textId="0F9E8EBB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D37224F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72BFDA8" w14:textId="03BC9E4A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3DAEB80D" w14:textId="1B52DFE0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CE62FD6" w14:textId="217AD9BD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784571F3" w14:textId="65C5EB06" w:rsidTr="004E4A61">
        <w:tc>
          <w:tcPr>
            <w:tcW w:w="640" w:type="dxa"/>
            <w:tcBorders>
              <w:left w:val="nil"/>
              <w:right w:val="nil"/>
            </w:tcBorders>
          </w:tcPr>
          <w:p w14:paraId="52BD5D6B" w14:textId="4D5BBF20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5B5BBE5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7F61ADA" w14:textId="0A204620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7711527" w14:textId="3809F646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haryngeal pruritus</w:t>
            </w:r>
            <w:r w:rsidR="00137B2A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abdominal pain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4D62D8D" w14:textId="2B880EDC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5C21866B" w14:textId="579E7B66" w:rsidTr="004E4A61">
        <w:tc>
          <w:tcPr>
            <w:tcW w:w="640" w:type="dxa"/>
            <w:tcBorders>
              <w:left w:val="nil"/>
              <w:right w:val="nil"/>
            </w:tcBorders>
          </w:tcPr>
          <w:p w14:paraId="1B316FFD" w14:textId="78E92452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2A2085D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D27AE41" w14:textId="0CD472E5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654BE9D" w14:textId="08FBEB4D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937222" w:rsidRPr="004B4B5F">
              <w:rPr>
                <w:rFonts w:ascii="Arial" w:hAnsi="Arial" w:cs="Arial"/>
                <w:lang w:val="en-GB"/>
              </w:rPr>
              <w:t xml:space="preserve">and </w:t>
            </w:r>
            <w:r w:rsidRPr="004B4B5F">
              <w:rPr>
                <w:rFonts w:ascii="Arial" w:hAnsi="Arial" w:cs="Arial"/>
                <w:lang w:val="en-GB"/>
              </w:rPr>
              <w:t xml:space="preserve">pharyngeal p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5F0D796" w14:textId="0517AA13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0C40B9FF" w14:textId="338B8609" w:rsidTr="004E4A61">
        <w:tc>
          <w:tcPr>
            <w:tcW w:w="640" w:type="dxa"/>
            <w:tcBorders>
              <w:left w:val="nil"/>
              <w:right w:val="nil"/>
            </w:tcBorders>
          </w:tcPr>
          <w:p w14:paraId="0D2E9A9B" w14:textId="1D9BDB1D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FEDD6B8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2532356" w14:textId="6D20FAEE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A7F99EB" w14:textId="7C153770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L</w:t>
            </w:r>
            <w:r w:rsidR="002C13FD" w:rsidRPr="004B4B5F">
              <w:rPr>
                <w:rFonts w:ascii="Arial" w:hAnsi="Arial" w:cs="Arial"/>
                <w:lang w:val="en-GB"/>
              </w:rPr>
              <w:t>abial</w:t>
            </w:r>
            <w:r w:rsidRPr="004B4B5F">
              <w:rPr>
                <w:rFonts w:ascii="Arial" w:hAnsi="Arial" w:cs="Arial"/>
                <w:lang w:val="en-GB"/>
              </w:rPr>
              <w:t xml:space="preserve">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AA1DA85" w14:textId="0A550E60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</w:t>
            </w:r>
          </w:p>
        </w:tc>
      </w:tr>
      <w:tr w:rsidR="00FA13C1" w:rsidRPr="004B4B5F" w14:paraId="65E82982" w14:textId="7E48CC39" w:rsidTr="004E4A61">
        <w:tc>
          <w:tcPr>
            <w:tcW w:w="640" w:type="dxa"/>
            <w:tcBorders>
              <w:left w:val="nil"/>
              <w:right w:val="nil"/>
            </w:tcBorders>
          </w:tcPr>
          <w:p w14:paraId="6B52D909" w14:textId="1703EFE5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lastRenderedPageBreak/>
              <w:t>46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45D27A7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4C71565" w14:textId="41DF9F01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48CBAD4" w14:textId="60F2D0D4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9CF917B" w14:textId="7B8F871B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51E666FE" w14:textId="3B0CEF61" w:rsidTr="004E4A61">
        <w:tc>
          <w:tcPr>
            <w:tcW w:w="640" w:type="dxa"/>
            <w:tcBorders>
              <w:left w:val="nil"/>
              <w:right w:val="nil"/>
            </w:tcBorders>
          </w:tcPr>
          <w:p w14:paraId="168D5FE8" w14:textId="2BE48D5F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8A50E8A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F2B9401" w14:textId="5111B90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5D9DC54" w14:textId="794B531B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A4831F4" w14:textId="12181F85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3F4CEC09" w14:textId="3EB1560D" w:rsidTr="004E4A61">
        <w:tc>
          <w:tcPr>
            <w:tcW w:w="640" w:type="dxa"/>
            <w:tcBorders>
              <w:left w:val="nil"/>
              <w:right w:val="nil"/>
            </w:tcBorders>
          </w:tcPr>
          <w:p w14:paraId="1B259311" w14:textId="24584CCC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B87C0F4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20218F2" w14:textId="6518E52E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5583E09E" w14:textId="0E2682B4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Pharyngeal p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43F06AB" w14:textId="1D408376" w:rsidR="00FA13C1" w:rsidRPr="004B4B5F" w:rsidRDefault="00B61D7B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33658E91" w14:textId="70EF8EB5" w:rsidTr="004E4A61">
        <w:tc>
          <w:tcPr>
            <w:tcW w:w="640" w:type="dxa"/>
            <w:tcBorders>
              <w:left w:val="nil"/>
              <w:right w:val="nil"/>
            </w:tcBorders>
          </w:tcPr>
          <w:p w14:paraId="0507D88F" w14:textId="38BD24E6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90B9DC6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DB074C4" w14:textId="00CD6FF8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57C7A1E" w14:textId="66A4970E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142A5A0" w14:textId="7FEE9EA0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Walnut, date, sunflower seed</w:t>
            </w:r>
          </w:p>
        </w:tc>
      </w:tr>
      <w:tr w:rsidR="00FA13C1" w:rsidRPr="004B4B5F" w14:paraId="4F218D28" w14:textId="64D8A5F1" w:rsidTr="004E4A61">
        <w:tc>
          <w:tcPr>
            <w:tcW w:w="640" w:type="dxa"/>
            <w:tcBorders>
              <w:left w:val="nil"/>
              <w:right w:val="nil"/>
            </w:tcBorders>
          </w:tcPr>
          <w:p w14:paraId="5A1B16F5" w14:textId="0809254B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C4C9D61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23E6D0E" w14:textId="0169B5EA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FEA6B42" w14:textId="6F89DD5D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137B2A" w:rsidRPr="004B4B5F">
              <w:rPr>
                <w:rFonts w:ascii="Arial" w:hAnsi="Arial" w:cs="Arial"/>
                <w:lang w:val="en-GB"/>
              </w:rPr>
              <w:t>, labial</w:t>
            </w:r>
            <w:r w:rsidRPr="004B4B5F">
              <w:rPr>
                <w:rFonts w:ascii="Arial" w:hAnsi="Arial" w:cs="Arial"/>
                <w:lang w:val="en-GB"/>
              </w:rPr>
              <w:t xml:space="preserve">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662FEF1" w14:textId="0E438385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almond, tomato</w:t>
            </w:r>
          </w:p>
        </w:tc>
      </w:tr>
      <w:tr w:rsidR="00FA13C1" w:rsidRPr="004B4B5F" w14:paraId="4D174554" w14:textId="7EDB4F12" w:rsidTr="004E4A61">
        <w:tc>
          <w:tcPr>
            <w:tcW w:w="640" w:type="dxa"/>
            <w:tcBorders>
              <w:left w:val="nil"/>
              <w:right w:val="nil"/>
            </w:tcBorders>
          </w:tcPr>
          <w:p w14:paraId="553121A1" w14:textId="083E2EB7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8E3FF1E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DBF15BD" w14:textId="42320EBD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6B1C674" w14:textId="319816C3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E75587B" w14:textId="3703BD62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</w:t>
            </w:r>
          </w:p>
        </w:tc>
      </w:tr>
      <w:tr w:rsidR="00FA13C1" w:rsidRPr="004B4B5F" w14:paraId="3C098B3B" w14:textId="36D032BD" w:rsidTr="004E4A61">
        <w:tc>
          <w:tcPr>
            <w:tcW w:w="640" w:type="dxa"/>
            <w:tcBorders>
              <w:left w:val="nil"/>
              <w:right w:val="nil"/>
            </w:tcBorders>
          </w:tcPr>
          <w:p w14:paraId="10CB84A8" w14:textId="6E532314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AACCC0A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21C7F84" w14:textId="7798BF24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1A54A34D" w14:textId="594FE591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C373E25" w14:textId="61E774D6" w:rsidR="00FA13C1" w:rsidRPr="004B4B5F" w:rsidRDefault="00137B2A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6DB1A4A2" w14:textId="1E580835" w:rsidTr="004E4A61">
        <w:tc>
          <w:tcPr>
            <w:tcW w:w="640" w:type="dxa"/>
            <w:tcBorders>
              <w:left w:val="nil"/>
              <w:right w:val="nil"/>
            </w:tcBorders>
          </w:tcPr>
          <w:p w14:paraId="56680273" w14:textId="5F25A301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F32D3A9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BEEEB17" w14:textId="560C02A1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7BD8C06" w14:textId="0E9114D8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>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23F88FC" w14:textId="4B4C6928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kiwi</w:t>
            </w:r>
          </w:p>
        </w:tc>
      </w:tr>
      <w:tr w:rsidR="00FA13C1" w:rsidRPr="004B4B5F" w14:paraId="32FF7014" w14:textId="4A76FA12" w:rsidTr="004E4A61">
        <w:tc>
          <w:tcPr>
            <w:tcW w:w="640" w:type="dxa"/>
            <w:tcBorders>
              <w:left w:val="nil"/>
              <w:right w:val="nil"/>
            </w:tcBorders>
          </w:tcPr>
          <w:p w14:paraId="5305CE9D" w14:textId="17AFAA59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20D44F4E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BF316E4" w14:textId="5E74F8BB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07C1DB1C" w14:textId="257D7729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Tongue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>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1646C2A" w14:textId="2F960244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, walnut</w:t>
            </w:r>
          </w:p>
        </w:tc>
      </w:tr>
      <w:tr w:rsidR="00FA13C1" w:rsidRPr="004B4B5F" w14:paraId="5BFDC943" w14:textId="1496691E" w:rsidTr="004E4A61">
        <w:tc>
          <w:tcPr>
            <w:tcW w:w="640" w:type="dxa"/>
            <w:tcBorders>
              <w:left w:val="nil"/>
              <w:right w:val="nil"/>
            </w:tcBorders>
          </w:tcPr>
          <w:p w14:paraId="0C7B7DDE" w14:textId="31A57A5E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89875E0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BEF167A" w14:textId="1964FD93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E3E02C9" w14:textId="1B79FA79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94B5FEA" w14:textId="67A7C8B9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</w:t>
            </w:r>
          </w:p>
        </w:tc>
      </w:tr>
      <w:tr w:rsidR="00FA13C1" w:rsidRPr="004B4B5F" w14:paraId="60CDEE70" w14:textId="0BAB80CF" w:rsidTr="004E4A61">
        <w:tc>
          <w:tcPr>
            <w:tcW w:w="640" w:type="dxa"/>
            <w:tcBorders>
              <w:left w:val="nil"/>
              <w:right w:val="nil"/>
            </w:tcBorders>
          </w:tcPr>
          <w:p w14:paraId="321EED14" w14:textId="6729A334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779D4A8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47E01A4E" w14:textId="63923CD8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B5E040A" w14:textId="30881083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D792EC9" w14:textId="6915A0EC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</w:t>
            </w:r>
          </w:p>
        </w:tc>
      </w:tr>
      <w:tr w:rsidR="00FA13C1" w:rsidRPr="004B4B5F" w14:paraId="766CC018" w14:textId="3D04A797" w:rsidTr="004E4A61">
        <w:tc>
          <w:tcPr>
            <w:tcW w:w="640" w:type="dxa"/>
            <w:tcBorders>
              <w:left w:val="nil"/>
              <w:right w:val="nil"/>
            </w:tcBorders>
          </w:tcPr>
          <w:p w14:paraId="574133CD" w14:textId="12034118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B6D15A3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2E40A13" w14:textId="1B855EC2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163381F" w14:textId="46914F7A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>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69E2C23" w14:textId="016BBB8E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</w:t>
            </w:r>
          </w:p>
        </w:tc>
      </w:tr>
      <w:tr w:rsidR="00FA13C1" w:rsidRPr="004B4B5F" w14:paraId="17AC448E" w14:textId="2D102437" w:rsidTr="004E4A61">
        <w:tc>
          <w:tcPr>
            <w:tcW w:w="640" w:type="dxa"/>
            <w:tcBorders>
              <w:left w:val="nil"/>
              <w:right w:val="nil"/>
            </w:tcBorders>
          </w:tcPr>
          <w:p w14:paraId="6D0665AA" w14:textId="0FCC0F0E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29771C47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9848A76" w14:textId="62F7A772" w:rsidR="00FA13C1" w:rsidRPr="004B4B5F" w:rsidRDefault="00F937F9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CC0B353" w14:textId="36DDC04A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F4A223A" w14:textId="229F0C5B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banana</w:t>
            </w:r>
          </w:p>
        </w:tc>
      </w:tr>
      <w:tr w:rsidR="00FA13C1" w:rsidRPr="004B4B5F" w14:paraId="6BB215C2" w14:textId="3A0FF984" w:rsidTr="004E4A61">
        <w:tc>
          <w:tcPr>
            <w:tcW w:w="640" w:type="dxa"/>
            <w:tcBorders>
              <w:left w:val="nil"/>
              <w:right w:val="nil"/>
            </w:tcBorders>
          </w:tcPr>
          <w:p w14:paraId="46CEC76A" w14:textId="5F56CF6B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5C50075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1AF3EE6" w14:textId="52AC9071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B0CF8CF" w14:textId="7147B203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haryngeal 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abdominal pain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1E40CC1" w14:textId="4F777AD6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Apple, peanut </w:t>
            </w:r>
          </w:p>
        </w:tc>
      </w:tr>
      <w:tr w:rsidR="00FA13C1" w:rsidRPr="004B4B5F" w14:paraId="3309507A" w14:textId="74CA0CBF" w:rsidTr="004E4A61">
        <w:tc>
          <w:tcPr>
            <w:tcW w:w="640" w:type="dxa"/>
            <w:tcBorders>
              <w:left w:val="nil"/>
              <w:right w:val="nil"/>
            </w:tcBorders>
          </w:tcPr>
          <w:p w14:paraId="29F9975C" w14:textId="6BE5D627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7305CD7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45669BB1" w14:textId="230A3725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0C6FAB3F" w14:textId="0956D1E7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C13BDF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657E3EA" w14:textId="55D6AA28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Walnut, aubergine</w:t>
            </w:r>
          </w:p>
        </w:tc>
      </w:tr>
      <w:tr w:rsidR="00FA13C1" w:rsidRPr="004B4B5F" w14:paraId="4E855ABB" w14:textId="74CF4A77" w:rsidTr="004E4A61">
        <w:tc>
          <w:tcPr>
            <w:tcW w:w="640" w:type="dxa"/>
            <w:tcBorders>
              <w:left w:val="nil"/>
              <w:right w:val="nil"/>
            </w:tcBorders>
          </w:tcPr>
          <w:p w14:paraId="076121D4" w14:textId="5AAD7059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45B7CC3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4CE07E7" w14:textId="401CF615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5F11F232" w14:textId="5E6A731F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>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F68BBDA" w14:textId="599DAD32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pineapple</w:t>
            </w:r>
          </w:p>
        </w:tc>
      </w:tr>
      <w:tr w:rsidR="00FA13C1" w:rsidRPr="004B4B5F" w14:paraId="49CAB933" w14:textId="7FFB8783" w:rsidTr="004E4A61">
        <w:tc>
          <w:tcPr>
            <w:tcW w:w="640" w:type="dxa"/>
            <w:tcBorders>
              <w:left w:val="nil"/>
              <w:right w:val="nil"/>
            </w:tcBorders>
          </w:tcPr>
          <w:p w14:paraId="5F084D84" w14:textId="6D84BD5B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C92A67B" w14:textId="31A15234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</w:t>
            </w:r>
            <w:r w:rsidR="004C546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1099B3F" w14:textId="10F5C3D9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8957C34" w14:textId="3475F5E4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ongue p</w:t>
            </w:r>
            <w:r w:rsidR="00FA13C1" w:rsidRPr="004B4B5F">
              <w:rPr>
                <w:rFonts w:ascii="Arial" w:hAnsi="Arial" w:cs="Arial"/>
                <w:lang w:val="en-GB"/>
              </w:rPr>
              <w:t>ruri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F8AAD50" w14:textId="6B68D902" w:rsidR="00FA13C1" w:rsidRPr="004B4B5F" w:rsidRDefault="00C13BDF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Kiwi</w:t>
            </w:r>
          </w:p>
        </w:tc>
      </w:tr>
      <w:tr w:rsidR="00FA13C1" w:rsidRPr="004B4B5F" w14:paraId="0EE26246" w14:textId="3627D8AA" w:rsidTr="004E4A61">
        <w:tc>
          <w:tcPr>
            <w:tcW w:w="640" w:type="dxa"/>
            <w:tcBorders>
              <w:left w:val="nil"/>
              <w:right w:val="nil"/>
            </w:tcBorders>
          </w:tcPr>
          <w:p w14:paraId="012FA476" w14:textId="08D100E9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BC4E88F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C1A776F" w14:textId="714CE9A7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E64DF96" w14:textId="1885DAF6" w:rsidR="00FA13C1" w:rsidRPr="004B4B5F" w:rsidRDefault="00B32A43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Oral pruritus, c</w:t>
            </w:r>
            <w:r w:rsidR="00FA13C1" w:rsidRPr="004B4B5F">
              <w:rPr>
                <w:rFonts w:ascii="Arial" w:hAnsi="Arial" w:cs="Arial"/>
                <w:lang w:val="en-GB"/>
              </w:rPr>
              <w:t>ough</w:t>
            </w:r>
            <w:r w:rsidR="005C6592" w:rsidRPr="004B4B5F">
              <w:rPr>
                <w:rFonts w:ascii="Arial" w:hAnsi="Arial" w:cs="Arial"/>
                <w:lang w:val="en-GB"/>
              </w:rPr>
              <w:t>,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wheezing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1AFBC50" w14:textId="0048505F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Sunflower seed</w:t>
            </w:r>
          </w:p>
        </w:tc>
      </w:tr>
      <w:tr w:rsidR="00FA13C1" w:rsidRPr="004B4B5F" w14:paraId="1821630A" w14:textId="3DD818A3" w:rsidTr="004E4A61">
        <w:tc>
          <w:tcPr>
            <w:tcW w:w="640" w:type="dxa"/>
            <w:tcBorders>
              <w:left w:val="nil"/>
              <w:right w:val="nil"/>
            </w:tcBorders>
          </w:tcPr>
          <w:p w14:paraId="1DE0D6AC" w14:textId="178277FE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559843A6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4D6815DD" w14:textId="2D1A2C13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D1BA1F8" w14:textId="449201E3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Pharyngeal p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635FB4F" w14:textId="5E53813E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Walnut</w:t>
            </w:r>
          </w:p>
        </w:tc>
      </w:tr>
      <w:tr w:rsidR="00FA13C1" w:rsidRPr="004B4B5F" w14:paraId="491FA599" w14:textId="7FF6D438" w:rsidTr="004E4A61">
        <w:tc>
          <w:tcPr>
            <w:tcW w:w="640" w:type="dxa"/>
            <w:tcBorders>
              <w:left w:val="nil"/>
              <w:right w:val="nil"/>
            </w:tcBorders>
          </w:tcPr>
          <w:p w14:paraId="53E13619" w14:textId="62B62D7E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1E53128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09B775D" w14:textId="50FBC71B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73F0E97" w14:textId="37A8C754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ongue p</w:t>
            </w:r>
            <w:r w:rsidR="00FA13C1" w:rsidRPr="004B4B5F">
              <w:rPr>
                <w:rFonts w:ascii="Arial" w:hAnsi="Arial" w:cs="Arial"/>
                <w:lang w:val="en-GB"/>
              </w:rPr>
              <w:t>ruritus</w:t>
            </w:r>
            <w:r w:rsidRPr="004B4B5F">
              <w:rPr>
                <w:rFonts w:ascii="Arial" w:hAnsi="Arial" w:cs="Arial"/>
                <w:lang w:val="en-GB"/>
              </w:rPr>
              <w:t xml:space="preserve">, 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wheezing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B387655" w14:textId="03CF02BD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3D883B6E" w14:textId="00207CD0" w:rsidTr="004E4A61">
        <w:tc>
          <w:tcPr>
            <w:tcW w:w="640" w:type="dxa"/>
            <w:tcBorders>
              <w:left w:val="nil"/>
              <w:right w:val="nil"/>
            </w:tcBorders>
          </w:tcPr>
          <w:p w14:paraId="5E20CA67" w14:textId="14F33FD5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2B01B9DF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C445B6D" w14:textId="62430916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574665F" w14:textId="2F5EEC71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, labial</w:t>
            </w:r>
            <w:r w:rsidRPr="004B4B5F">
              <w:rPr>
                <w:rFonts w:ascii="Arial" w:hAnsi="Arial" w:cs="Arial"/>
                <w:lang w:val="en-GB"/>
              </w:rPr>
              <w:t xml:space="preserve">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960FA8C" w14:textId="42D45047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, pineapple, kiwi</w:t>
            </w:r>
          </w:p>
        </w:tc>
      </w:tr>
      <w:tr w:rsidR="00FA13C1" w:rsidRPr="004B4B5F" w14:paraId="5AC571BC" w14:textId="1878B58A" w:rsidTr="004E4A61">
        <w:tc>
          <w:tcPr>
            <w:tcW w:w="640" w:type="dxa"/>
            <w:tcBorders>
              <w:left w:val="nil"/>
              <w:right w:val="nil"/>
            </w:tcBorders>
          </w:tcPr>
          <w:p w14:paraId="7B60E49B" w14:textId="4A0BBD91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F2EFB2E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866EAB4" w14:textId="35F6A3B1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F46D0CE" w14:textId="73C15BAB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L</w:t>
            </w:r>
            <w:r w:rsidR="005C6592" w:rsidRPr="004B4B5F">
              <w:rPr>
                <w:rFonts w:ascii="Arial" w:hAnsi="Arial" w:cs="Arial"/>
                <w:lang w:val="en-GB"/>
              </w:rPr>
              <w:t>abial</w:t>
            </w:r>
            <w:r w:rsidRPr="004B4B5F">
              <w:rPr>
                <w:rFonts w:ascii="Arial" w:hAnsi="Arial" w:cs="Arial"/>
                <w:lang w:val="en-GB"/>
              </w:rPr>
              <w:t xml:space="preserve"> angioedema</w:t>
            </w:r>
            <w:r w:rsidR="005C6592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tongue p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9D9278D" w14:textId="3010134E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1B7D5944" w14:textId="4ACF43CF" w:rsidTr="004E4A61">
        <w:tc>
          <w:tcPr>
            <w:tcW w:w="640" w:type="dxa"/>
            <w:tcBorders>
              <w:left w:val="nil"/>
              <w:right w:val="nil"/>
            </w:tcBorders>
          </w:tcPr>
          <w:p w14:paraId="63A91FB9" w14:textId="1C656024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A32E1A8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D07E7FC" w14:textId="60C886D4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35B9558" w14:textId="6A5BCB0C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,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  <w:r w:rsidR="005C6592" w:rsidRPr="004B4B5F">
              <w:rPr>
                <w:rFonts w:ascii="Arial" w:hAnsi="Arial" w:cs="Arial"/>
                <w:lang w:val="en-GB"/>
              </w:rPr>
              <w:t>labial</w:t>
            </w:r>
            <w:r w:rsidRPr="004B4B5F">
              <w:rPr>
                <w:rFonts w:ascii="Arial" w:hAnsi="Arial" w:cs="Arial"/>
                <w:lang w:val="en-GB"/>
              </w:rPr>
              <w:t xml:space="preserve"> angioedema 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C693225" w14:textId="39A42CE9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Walnut</w:t>
            </w:r>
          </w:p>
        </w:tc>
      </w:tr>
      <w:tr w:rsidR="00FA13C1" w:rsidRPr="004B4B5F" w14:paraId="41A97C01" w14:textId="3AB57608" w:rsidTr="004E4A61">
        <w:tc>
          <w:tcPr>
            <w:tcW w:w="640" w:type="dxa"/>
            <w:tcBorders>
              <w:left w:val="nil"/>
              <w:right w:val="nil"/>
            </w:tcBorders>
          </w:tcPr>
          <w:p w14:paraId="32D648C4" w14:textId="03479288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1B2507B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10C67141" w14:textId="1F133E41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7F373AD" w14:textId="0F7749EC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E7DDA69" w14:textId="6EA4B688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Banana</w:t>
            </w:r>
          </w:p>
        </w:tc>
      </w:tr>
      <w:tr w:rsidR="00FA13C1" w:rsidRPr="004B4B5F" w14:paraId="6ABBB305" w14:textId="1D30CF41" w:rsidTr="004E4A61">
        <w:tc>
          <w:tcPr>
            <w:tcW w:w="640" w:type="dxa"/>
            <w:tcBorders>
              <w:left w:val="nil"/>
              <w:right w:val="nil"/>
            </w:tcBorders>
          </w:tcPr>
          <w:p w14:paraId="1E070922" w14:textId="0387B080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EF61DDE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12E49030" w14:textId="274BB796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57C404D" w14:textId="27DDF882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, labial angioedema</w:t>
            </w:r>
            <w:r w:rsidRPr="004B4B5F">
              <w:rPr>
                <w:rFonts w:ascii="Arial" w:hAnsi="Arial" w:cs="Arial"/>
                <w:lang w:val="en-GB"/>
              </w:rPr>
              <w:t xml:space="preserve"> 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48BB3AC" w14:textId="70167045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artichoke</w:t>
            </w:r>
          </w:p>
        </w:tc>
      </w:tr>
      <w:tr w:rsidR="00FA13C1" w:rsidRPr="004B4B5F" w14:paraId="09D66A94" w14:textId="2E78BD21" w:rsidTr="004E4A61">
        <w:tc>
          <w:tcPr>
            <w:tcW w:w="640" w:type="dxa"/>
            <w:tcBorders>
              <w:left w:val="nil"/>
              <w:right w:val="nil"/>
            </w:tcBorders>
          </w:tcPr>
          <w:p w14:paraId="3DCFB9FB" w14:textId="209B9238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51EB2FD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5C587D2" w14:textId="7A7F94E4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5F8836A" w14:textId="7E2FA6D5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</w:t>
            </w:r>
            <w:r w:rsidR="00FA13C1" w:rsidRPr="004B4B5F">
              <w:rPr>
                <w:rFonts w:ascii="Arial" w:hAnsi="Arial" w:cs="Arial"/>
                <w:lang w:val="en-GB"/>
              </w:rPr>
              <w:t>ongue</w:t>
            </w:r>
            <w:r w:rsidRPr="004B4B5F">
              <w:rPr>
                <w:rFonts w:ascii="Arial" w:hAnsi="Arial" w:cs="Arial"/>
                <w:lang w:val="en-GB"/>
              </w:rPr>
              <w:t xml:space="preserve"> pruritus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8FC6757" w14:textId="59466F7B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4CC1F7B1" w14:textId="361551F8" w:rsidTr="004E4A61">
        <w:tc>
          <w:tcPr>
            <w:tcW w:w="640" w:type="dxa"/>
            <w:tcBorders>
              <w:left w:val="nil"/>
              <w:right w:val="nil"/>
            </w:tcBorders>
          </w:tcPr>
          <w:p w14:paraId="01C366EB" w14:textId="6C7B2DF5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04FECDC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553E8333" w14:textId="7911A96A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5A3C0CC0" w14:textId="6DF2799F" w:rsidR="00FA13C1" w:rsidRPr="004B4B5F" w:rsidRDefault="0095462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Oral pruritus, 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bdominal pain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AF65701" w14:textId="449935EA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, apple</w:t>
            </w:r>
          </w:p>
        </w:tc>
      </w:tr>
      <w:tr w:rsidR="00FA13C1" w:rsidRPr="004B4B5F" w14:paraId="04912CAB" w14:textId="0774BF3F" w:rsidTr="004E4A61">
        <w:tc>
          <w:tcPr>
            <w:tcW w:w="640" w:type="dxa"/>
            <w:tcBorders>
              <w:left w:val="nil"/>
              <w:right w:val="nil"/>
            </w:tcBorders>
          </w:tcPr>
          <w:p w14:paraId="48482841" w14:textId="592FA223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33D0F1F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879D302" w14:textId="69FAEF25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4A0B6C9" w14:textId="6F6417A9" w:rsidR="00FA13C1" w:rsidRPr="004B4B5F" w:rsidRDefault="005C6592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ruritus</w:t>
            </w:r>
            <w:r w:rsidR="00A03ABD" w:rsidRPr="004B4B5F">
              <w:rPr>
                <w:rFonts w:ascii="Arial" w:hAnsi="Arial" w:cs="Arial"/>
                <w:lang w:val="en-GB"/>
              </w:rPr>
              <w:t>, labial angioedema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4D98D5C" w14:textId="394D8E97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563DBC73" w14:textId="4910C21C" w:rsidTr="004E4A61">
        <w:tc>
          <w:tcPr>
            <w:tcW w:w="640" w:type="dxa"/>
            <w:tcBorders>
              <w:left w:val="nil"/>
              <w:right w:val="nil"/>
            </w:tcBorders>
          </w:tcPr>
          <w:p w14:paraId="506B41F6" w14:textId="1367853E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DCE49CB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2DF1B8E7" w14:textId="7A085C9A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D4F4CB0" w14:textId="0FF69BE7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2F39526" w14:textId="5A9B7C78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5ADC6B99" w14:textId="75AD98A3" w:rsidTr="004E4A61">
        <w:tc>
          <w:tcPr>
            <w:tcW w:w="640" w:type="dxa"/>
            <w:tcBorders>
              <w:left w:val="nil"/>
              <w:right w:val="nil"/>
            </w:tcBorders>
          </w:tcPr>
          <w:p w14:paraId="197370AE" w14:textId="45BDB337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CB68213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0A8FBF5" w14:textId="73515B96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DD68C97" w14:textId="6E79F179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Tongue p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FC58A25" w14:textId="7C7526A6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Walnut</w:t>
            </w:r>
          </w:p>
        </w:tc>
      </w:tr>
      <w:tr w:rsidR="00FA13C1" w:rsidRPr="004B4B5F" w14:paraId="4E336984" w14:textId="78517AB0" w:rsidTr="004E4A61">
        <w:tc>
          <w:tcPr>
            <w:tcW w:w="640" w:type="dxa"/>
            <w:tcBorders>
              <w:left w:val="nil"/>
              <w:right w:val="nil"/>
            </w:tcBorders>
          </w:tcPr>
          <w:p w14:paraId="5518C3CB" w14:textId="7C0CF158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21C1C36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B7318CF" w14:textId="37F788DD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098BAB33" w14:textId="5731B3E1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8DCBC8D" w14:textId="22B06B11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4A2CE028" w14:textId="773A6EEC" w:rsidTr="004E4A61">
        <w:tc>
          <w:tcPr>
            <w:tcW w:w="640" w:type="dxa"/>
            <w:tcBorders>
              <w:left w:val="nil"/>
              <w:right w:val="nil"/>
            </w:tcBorders>
          </w:tcPr>
          <w:p w14:paraId="2563CA51" w14:textId="54054B19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0554558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251F21F" w14:textId="72DE4541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7CC26F18" w14:textId="1F474303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Labial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angioedema</w:t>
            </w:r>
            <w:r w:rsidRPr="004B4B5F">
              <w:rPr>
                <w:rFonts w:ascii="Arial" w:hAnsi="Arial" w:cs="Arial"/>
                <w:lang w:val="en-GB"/>
              </w:rPr>
              <w:t>,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tongue p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7BE3DB0" w14:textId="192E4172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ineapple, sunflower</w:t>
            </w:r>
            <w:r w:rsidR="008F5C32" w:rsidRPr="004B4B5F">
              <w:rPr>
                <w:rFonts w:ascii="Arial" w:hAnsi="Arial" w:cs="Arial"/>
                <w:lang w:val="en-GB"/>
              </w:rPr>
              <w:t xml:space="preserve"> seed</w:t>
            </w:r>
          </w:p>
        </w:tc>
      </w:tr>
      <w:tr w:rsidR="00FA13C1" w:rsidRPr="004B4B5F" w14:paraId="732654EA" w14:textId="7851366A" w:rsidTr="004E4A61">
        <w:tc>
          <w:tcPr>
            <w:tcW w:w="640" w:type="dxa"/>
            <w:tcBorders>
              <w:left w:val="nil"/>
              <w:right w:val="nil"/>
            </w:tcBorders>
          </w:tcPr>
          <w:p w14:paraId="36A042DC" w14:textId="51E24A33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D31D414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BA1DB28" w14:textId="17FD4D93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B6169D8" w14:textId="589E4FA4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A03ABD" w:rsidRPr="004B4B5F">
              <w:rPr>
                <w:rFonts w:ascii="Arial" w:hAnsi="Arial" w:cs="Arial"/>
                <w:lang w:val="en-GB"/>
              </w:rPr>
              <w:t>,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  <w:r w:rsidR="00A03ABD" w:rsidRPr="004B4B5F">
              <w:rPr>
                <w:rFonts w:ascii="Arial" w:hAnsi="Arial" w:cs="Arial"/>
                <w:lang w:val="en-GB"/>
              </w:rPr>
              <w:t>labial</w:t>
            </w:r>
            <w:r w:rsidRPr="004B4B5F">
              <w:rPr>
                <w:rFonts w:ascii="Arial" w:hAnsi="Arial" w:cs="Arial"/>
                <w:lang w:val="en-GB"/>
              </w:rPr>
              <w:t xml:space="preserve"> angioedema 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EA18A86" w14:textId="6154E471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banana</w:t>
            </w:r>
          </w:p>
        </w:tc>
      </w:tr>
      <w:tr w:rsidR="00FA13C1" w:rsidRPr="004B4B5F" w14:paraId="78F975C4" w14:textId="764C26FF" w:rsidTr="004E4A61">
        <w:tc>
          <w:tcPr>
            <w:tcW w:w="640" w:type="dxa"/>
            <w:tcBorders>
              <w:left w:val="nil"/>
              <w:right w:val="nil"/>
            </w:tcBorders>
          </w:tcPr>
          <w:p w14:paraId="20947FDC" w14:textId="468F0F31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7BF9CF4B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9926F2D" w14:textId="691FB08A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41BFDFCC" w14:textId="4C623074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280E930" w14:textId="7F8E4349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walnut</w:t>
            </w:r>
          </w:p>
        </w:tc>
      </w:tr>
      <w:tr w:rsidR="00FA13C1" w:rsidRPr="004B4B5F" w14:paraId="659238A8" w14:textId="067ECDA7" w:rsidTr="004E4A61">
        <w:tc>
          <w:tcPr>
            <w:tcW w:w="640" w:type="dxa"/>
            <w:tcBorders>
              <w:left w:val="nil"/>
              <w:right w:val="nil"/>
            </w:tcBorders>
          </w:tcPr>
          <w:p w14:paraId="1527C62F" w14:textId="4F8B2355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1EAB4CB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1426A0AC" w14:textId="2FCB16AA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8EEA08E" w14:textId="58936D6E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Labial angioedema,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 tongue p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9A432C5" w14:textId="2BB2B53C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Walnut</w:t>
            </w:r>
          </w:p>
        </w:tc>
      </w:tr>
      <w:tr w:rsidR="00FA13C1" w:rsidRPr="004B4B5F" w14:paraId="399BC158" w14:textId="3B3C84C3" w:rsidTr="004E4A61">
        <w:tc>
          <w:tcPr>
            <w:tcW w:w="640" w:type="dxa"/>
            <w:tcBorders>
              <w:left w:val="nil"/>
              <w:right w:val="nil"/>
            </w:tcBorders>
          </w:tcPr>
          <w:p w14:paraId="056929E6" w14:textId="2483692C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2E790637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3F04584" w14:textId="05E0C59B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3A7DB7A" w14:textId="61CB8AA9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Labial angioedema, 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tongue p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BBDF479" w14:textId="67668094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watermelon, walnut</w:t>
            </w:r>
          </w:p>
        </w:tc>
      </w:tr>
      <w:tr w:rsidR="00FA13C1" w:rsidRPr="004B4B5F" w14:paraId="69E1F7FE" w14:textId="6158924F" w:rsidTr="004E4A61">
        <w:tc>
          <w:tcPr>
            <w:tcW w:w="640" w:type="dxa"/>
            <w:tcBorders>
              <w:left w:val="nil"/>
              <w:right w:val="nil"/>
            </w:tcBorders>
          </w:tcPr>
          <w:p w14:paraId="5BC7C6C3" w14:textId="1B679CA3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1A2103FA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7FA25F30" w14:textId="5690F3D8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132ABEAF" w14:textId="15F0374E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A03ABD" w:rsidRPr="004B4B5F">
              <w:rPr>
                <w:rFonts w:ascii="Arial" w:hAnsi="Arial" w:cs="Arial"/>
                <w:lang w:val="en-GB"/>
              </w:rPr>
              <w:t>, labial</w:t>
            </w:r>
            <w:r w:rsidRPr="004B4B5F">
              <w:rPr>
                <w:rFonts w:ascii="Arial" w:hAnsi="Arial" w:cs="Arial"/>
                <w:lang w:val="en-GB"/>
              </w:rPr>
              <w:t xml:space="preserve">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DF1BE10" w14:textId="1565F337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banana</w:t>
            </w:r>
          </w:p>
        </w:tc>
      </w:tr>
      <w:tr w:rsidR="00FA13C1" w:rsidRPr="004B4B5F" w14:paraId="7C3AC3DD" w14:textId="5E152BBA" w:rsidTr="004E4A61">
        <w:trPr>
          <w:trHeight w:val="247"/>
        </w:trPr>
        <w:tc>
          <w:tcPr>
            <w:tcW w:w="640" w:type="dxa"/>
            <w:tcBorders>
              <w:left w:val="nil"/>
              <w:right w:val="nil"/>
            </w:tcBorders>
          </w:tcPr>
          <w:p w14:paraId="1CF3C2DD" w14:textId="3583ED5B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4E8747DD" w14:textId="5CC31A0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6DCD03D" w14:textId="7CA3A1FC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502D7DAA" w14:textId="081B97BA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Pr="004B4B5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D3B5616" w14:textId="4C830F49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, melon, watermelon, kiwi</w:t>
            </w:r>
          </w:p>
        </w:tc>
      </w:tr>
      <w:tr w:rsidR="00FA13C1" w:rsidRPr="004B4B5F" w14:paraId="6B8CFEAA" w14:textId="186269D4" w:rsidTr="004E4A61">
        <w:tc>
          <w:tcPr>
            <w:tcW w:w="640" w:type="dxa"/>
            <w:tcBorders>
              <w:left w:val="nil"/>
              <w:right w:val="nil"/>
            </w:tcBorders>
          </w:tcPr>
          <w:p w14:paraId="7578DEB5" w14:textId="29D7FD5A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904B579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04B2B635" w14:textId="4CA9B11A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5704BB29" w14:textId="31D9B5AE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Labial angioedema, 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tongue p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282A9C8" w14:textId="007866D0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29792CE9" w14:textId="39B8273D" w:rsidTr="004E4A61">
        <w:tc>
          <w:tcPr>
            <w:tcW w:w="640" w:type="dxa"/>
            <w:tcBorders>
              <w:left w:val="nil"/>
              <w:right w:val="nil"/>
            </w:tcBorders>
          </w:tcPr>
          <w:p w14:paraId="1B12B9BE" w14:textId="6D362BD3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386C7CC6" w14:textId="34049A49" w:rsidR="00FA13C1" w:rsidRPr="004B4B5F" w:rsidRDefault="0030228F" w:rsidP="00564FB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34FB8E19" w14:textId="76F6E117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31872A94" w14:textId="5FEFCD92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A03ABD" w:rsidRPr="004B4B5F">
              <w:rPr>
                <w:rFonts w:ascii="Arial" w:hAnsi="Arial" w:cs="Arial"/>
                <w:lang w:val="en-GB"/>
              </w:rPr>
              <w:t>, labial</w:t>
            </w:r>
            <w:r w:rsidRPr="004B4B5F">
              <w:rPr>
                <w:rFonts w:ascii="Arial" w:hAnsi="Arial" w:cs="Arial"/>
                <w:lang w:val="en-GB"/>
              </w:rPr>
              <w:t xml:space="preserve">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8C610DF" w14:textId="56411144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, walnut</w:t>
            </w:r>
          </w:p>
        </w:tc>
      </w:tr>
      <w:tr w:rsidR="00FA13C1" w:rsidRPr="004B4B5F" w14:paraId="660ED455" w14:textId="11822051" w:rsidTr="004E4A61">
        <w:tc>
          <w:tcPr>
            <w:tcW w:w="640" w:type="dxa"/>
            <w:tcBorders>
              <w:left w:val="nil"/>
              <w:right w:val="nil"/>
            </w:tcBorders>
          </w:tcPr>
          <w:p w14:paraId="28BCA284" w14:textId="7F574C8C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67B35A72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6A1C5F7" w14:textId="6AEFFECC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67348CEA" w14:textId="4EFA9EDC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Labial angioedema, 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tongue pruritus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81E8D15" w14:textId="70C092B2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, pineapple</w:t>
            </w:r>
          </w:p>
        </w:tc>
      </w:tr>
      <w:tr w:rsidR="00FA13C1" w:rsidRPr="004B4B5F" w14:paraId="5B768A0F" w14:textId="5717274F" w:rsidTr="004E4A61">
        <w:tc>
          <w:tcPr>
            <w:tcW w:w="640" w:type="dxa"/>
            <w:tcBorders>
              <w:left w:val="nil"/>
              <w:right w:val="nil"/>
            </w:tcBorders>
          </w:tcPr>
          <w:p w14:paraId="61F4AD39" w14:textId="5A31CEFE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565" w:type="dxa"/>
            <w:tcBorders>
              <w:left w:val="nil"/>
              <w:right w:val="nil"/>
            </w:tcBorders>
          </w:tcPr>
          <w:p w14:paraId="02A65693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42540A56" w14:textId="14C77244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right w:val="nil"/>
            </w:tcBorders>
          </w:tcPr>
          <w:p w14:paraId="2D1D6348" w14:textId="6F56ACEA" w:rsidR="00FA13C1" w:rsidRPr="004B4B5F" w:rsidRDefault="00FA13C1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Oral </w:t>
            </w:r>
            <w:r w:rsidR="005C6592" w:rsidRPr="004B4B5F">
              <w:rPr>
                <w:rFonts w:ascii="Arial" w:hAnsi="Arial" w:cs="Arial"/>
                <w:lang w:val="en-GB"/>
              </w:rPr>
              <w:t>pruritus</w:t>
            </w:r>
            <w:r w:rsidR="00A03ABD" w:rsidRPr="004B4B5F">
              <w:rPr>
                <w:rFonts w:ascii="Arial" w:hAnsi="Arial" w:cs="Arial"/>
                <w:lang w:val="en-GB"/>
              </w:rPr>
              <w:t>, labial</w:t>
            </w:r>
            <w:r w:rsidRPr="004B4B5F">
              <w:rPr>
                <w:rFonts w:ascii="Arial" w:hAnsi="Arial" w:cs="Arial"/>
                <w:lang w:val="en-GB"/>
              </w:rPr>
              <w:t xml:space="preserve"> angioedema 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2E4BE2E2" w14:textId="7B1F6B5C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Melon</w:t>
            </w:r>
          </w:p>
        </w:tc>
      </w:tr>
      <w:tr w:rsidR="00FA13C1" w:rsidRPr="004B4B5F" w14:paraId="5A6F46C9" w14:textId="304BC222" w:rsidTr="004E4A61">
        <w:tc>
          <w:tcPr>
            <w:tcW w:w="640" w:type="dxa"/>
            <w:tcBorders>
              <w:left w:val="nil"/>
              <w:bottom w:val="single" w:sz="8" w:space="0" w:color="auto"/>
              <w:right w:val="nil"/>
            </w:tcBorders>
          </w:tcPr>
          <w:p w14:paraId="7C13727B" w14:textId="69C38910" w:rsidR="00FA13C1" w:rsidRPr="004B4B5F" w:rsidRDefault="00FA13C1" w:rsidP="00C35833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565" w:type="dxa"/>
            <w:tcBorders>
              <w:left w:val="nil"/>
              <w:bottom w:val="single" w:sz="8" w:space="0" w:color="auto"/>
              <w:right w:val="nil"/>
            </w:tcBorders>
          </w:tcPr>
          <w:p w14:paraId="111BD405" w14:textId="77777777" w:rsidR="00FA13C1" w:rsidRPr="004B4B5F" w:rsidRDefault="00FA13C1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32" w:type="dxa"/>
            <w:tcBorders>
              <w:left w:val="nil"/>
              <w:bottom w:val="single" w:sz="8" w:space="0" w:color="auto"/>
              <w:right w:val="nil"/>
            </w:tcBorders>
          </w:tcPr>
          <w:p w14:paraId="73A176B1" w14:textId="77831AEC" w:rsidR="00FA13C1" w:rsidRPr="004B4B5F" w:rsidRDefault="00891DAA" w:rsidP="00564FB0">
            <w:pPr>
              <w:jc w:val="center"/>
              <w:rPr>
                <w:rFonts w:ascii="Arial" w:hAnsi="Arial" w:cs="Arial"/>
                <w:color w:val="000000"/>
              </w:rPr>
            </w:pPr>
            <w:r w:rsidRPr="004B4B5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4075" w:type="dxa"/>
            <w:tcBorders>
              <w:left w:val="nil"/>
              <w:bottom w:val="single" w:sz="8" w:space="0" w:color="auto"/>
              <w:right w:val="nil"/>
            </w:tcBorders>
          </w:tcPr>
          <w:p w14:paraId="14534AF5" w14:textId="6ED563F6" w:rsidR="00FA13C1" w:rsidRPr="004B4B5F" w:rsidRDefault="00A03ABD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 xml:space="preserve">Labial angioedema, </w:t>
            </w:r>
            <w:r w:rsidR="00FA13C1" w:rsidRPr="004B4B5F">
              <w:rPr>
                <w:rFonts w:ascii="Arial" w:hAnsi="Arial" w:cs="Arial"/>
                <w:lang w:val="en-GB"/>
              </w:rPr>
              <w:t xml:space="preserve">tongue pruritus </w:t>
            </w:r>
          </w:p>
        </w:tc>
        <w:tc>
          <w:tcPr>
            <w:tcW w:w="3260" w:type="dxa"/>
            <w:tcBorders>
              <w:left w:val="nil"/>
              <w:bottom w:val="single" w:sz="8" w:space="0" w:color="auto"/>
              <w:right w:val="nil"/>
            </w:tcBorders>
          </w:tcPr>
          <w:p w14:paraId="65635782" w14:textId="0C4DF0A8" w:rsidR="00FA13C1" w:rsidRPr="004B4B5F" w:rsidRDefault="006114B0" w:rsidP="004E4A61">
            <w:pPr>
              <w:rPr>
                <w:rFonts w:ascii="Arial" w:hAnsi="Arial" w:cs="Arial"/>
                <w:lang w:val="en-GB"/>
              </w:rPr>
            </w:pPr>
            <w:r w:rsidRPr="004B4B5F">
              <w:rPr>
                <w:rFonts w:ascii="Arial" w:hAnsi="Arial" w:cs="Arial"/>
                <w:lang w:val="en-GB"/>
              </w:rPr>
              <w:t>Peanut,</w:t>
            </w:r>
            <w:r w:rsidR="00A03ABD" w:rsidRPr="004B4B5F">
              <w:rPr>
                <w:rFonts w:ascii="Arial" w:hAnsi="Arial" w:cs="Arial"/>
                <w:lang w:val="en-GB"/>
              </w:rPr>
              <w:t xml:space="preserve"> almond, walnut</w:t>
            </w:r>
          </w:p>
        </w:tc>
      </w:tr>
    </w:tbl>
    <w:p w14:paraId="79FB662E" w14:textId="27DFB4B9" w:rsidR="00792744" w:rsidRPr="00320BB6" w:rsidRDefault="00792744">
      <w:pPr>
        <w:rPr>
          <w:lang w:val="en-GB"/>
        </w:rPr>
      </w:pPr>
    </w:p>
    <w:p w14:paraId="0A91B19D" w14:textId="6307F76C" w:rsidR="00E239D0" w:rsidRPr="004B4B5F" w:rsidRDefault="006D351C">
      <w:pPr>
        <w:rPr>
          <w:rFonts w:ascii="Arial" w:hAnsi="Arial" w:cs="Arial"/>
          <w:lang w:val="en-GB"/>
        </w:rPr>
      </w:pPr>
      <w:r w:rsidRPr="004B4B5F">
        <w:rPr>
          <w:rFonts w:ascii="Arial" w:hAnsi="Arial" w:cs="Arial"/>
          <w:lang w:val="en-GB"/>
        </w:rPr>
        <w:t>M: male, F: female</w:t>
      </w:r>
    </w:p>
    <w:sectPr w:rsidR="00E239D0" w:rsidRPr="004B4B5F" w:rsidSect="0097767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430"/>
    <w:rsid w:val="000043C3"/>
    <w:rsid w:val="00027312"/>
    <w:rsid w:val="000320B9"/>
    <w:rsid w:val="00084C7B"/>
    <w:rsid w:val="000C1126"/>
    <w:rsid w:val="000E4977"/>
    <w:rsid w:val="000F140E"/>
    <w:rsid w:val="00137B2A"/>
    <w:rsid w:val="001F4D12"/>
    <w:rsid w:val="00204F16"/>
    <w:rsid w:val="002365A5"/>
    <w:rsid w:val="00251E37"/>
    <w:rsid w:val="0026266A"/>
    <w:rsid w:val="002C13FD"/>
    <w:rsid w:val="002C7E63"/>
    <w:rsid w:val="0030228F"/>
    <w:rsid w:val="00320BB6"/>
    <w:rsid w:val="0032735B"/>
    <w:rsid w:val="00343F62"/>
    <w:rsid w:val="003F5EFD"/>
    <w:rsid w:val="0045403E"/>
    <w:rsid w:val="004626FC"/>
    <w:rsid w:val="004B4B5F"/>
    <w:rsid w:val="004C5467"/>
    <w:rsid w:val="004E4A61"/>
    <w:rsid w:val="00564FB0"/>
    <w:rsid w:val="005675BF"/>
    <w:rsid w:val="00597BD3"/>
    <w:rsid w:val="005C6592"/>
    <w:rsid w:val="005E304A"/>
    <w:rsid w:val="005E5B65"/>
    <w:rsid w:val="005F30E6"/>
    <w:rsid w:val="006114B0"/>
    <w:rsid w:val="00620A78"/>
    <w:rsid w:val="00680484"/>
    <w:rsid w:val="006A0B15"/>
    <w:rsid w:val="006D351C"/>
    <w:rsid w:val="006D4D97"/>
    <w:rsid w:val="006E3A45"/>
    <w:rsid w:val="006E430F"/>
    <w:rsid w:val="006E5AB9"/>
    <w:rsid w:val="007328B7"/>
    <w:rsid w:val="00792744"/>
    <w:rsid w:val="007F66E3"/>
    <w:rsid w:val="00844072"/>
    <w:rsid w:val="00851D88"/>
    <w:rsid w:val="00854430"/>
    <w:rsid w:val="00857A42"/>
    <w:rsid w:val="008744DA"/>
    <w:rsid w:val="00891DAA"/>
    <w:rsid w:val="008C2B6C"/>
    <w:rsid w:val="008C7269"/>
    <w:rsid w:val="008F22EB"/>
    <w:rsid w:val="008F5C32"/>
    <w:rsid w:val="00913744"/>
    <w:rsid w:val="00930943"/>
    <w:rsid w:val="00937222"/>
    <w:rsid w:val="0095462D"/>
    <w:rsid w:val="00977671"/>
    <w:rsid w:val="009D72F1"/>
    <w:rsid w:val="00A03ABD"/>
    <w:rsid w:val="00A174BF"/>
    <w:rsid w:val="00A565E7"/>
    <w:rsid w:val="00AC5F13"/>
    <w:rsid w:val="00AE2D40"/>
    <w:rsid w:val="00AF2F40"/>
    <w:rsid w:val="00B32A43"/>
    <w:rsid w:val="00B61D7B"/>
    <w:rsid w:val="00B62334"/>
    <w:rsid w:val="00BB2818"/>
    <w:rsid w:val="00C13411"/>
    <w:rsid w:val="00C13BDF"/>
    <w:rsid w:val="00C35833"/>
    <w:rsid w:val="00C46B18"/>
    <w:rsid w:val="00D117DF"/>
    <w:rsid w:val="00DB2077"/>
    <w:rsid w:val="00DE2ED5"/>
    <w:rsid w:val="00E239D0"/>
    <w:rsid w:val="00F25800"/>
    <w:rsid w:val="00F371F8"/>
    <w:rsid w:val="00F43AF7"/>
    <w:rsid w:val="00F51D25"/>
    <w:rsid w:val="00F937F9"/>
    <w:rsid w:val="00FA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302AA"/>
  <w15:chartTrackingRefBased/>
  <w15:docId w15:val="{5D6CA09D-5109-BE46-BD70-66439FF40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43F62"/>
    <w:pPr>
      <w:ind w:left="720"/>
      <w:contextualSpacing/>
    </w:pPr>
  </w:style>
  <w:style w:type="table" w:styleId="Tablaconcuadrcula">
    <w:name w:val="Table Grid"/>
    <w:basedOn w:val="Tablanormal"/>
    <w:uiPriority w:val="39"/>
    <w:rsid w:val="00792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A13C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13C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A13C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13C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13C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13C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13C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B61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AD47B-FFF0-4399-95D4-C010BCD40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685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lanca</dc:creator>
  <cp:keywords/>
  <dc:description/>
  <cp:lastModifiedBy>María Luisa Somoza</cp:lastModifiedBy>
  <cp:revision>33</cp:revision>
  <cp:lastPrinted>2020-08-12T13:08:00Z</cp:lastPrinted>
  <dcterms:created xsi:type="dcterms:W3CDTF">2020-10-22T08:42:00Z</dcterms:created>
  <dcterms:modified xsi:type="dcterms:W3CDTF">2021-06-28T15:34:00Z</dcterms:modified>
</cp:coreProperties>
</file>